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78F4B" w14:textId="74B909A5" w:rsidR="00041571" w:rsidRPr="00613111" w:rsidRDefault="00F94B96" w:rsidP="00E224E2">
      <w:pPr>
        <w:ind w:left="-426"/>
        <w:rPr>
          <w:b/>
          <w:bCs/>
        </w:rPr>
      </w:pPr>
      <w:r>
        <w:rPr>
          <w:b/>
          <w:bCs/>
        </w:rPr>
        <w:t>Supplementary table 1:</w:t>
      </w:r>
      <w:r w:rsidR="00520EB8">
        <w:rPr>
          <w:b/>
          <w:bCs/>
        </w:rPr>
        <w:t xml:space="preserve"> </w:t>
      </w:r>
      <w:r w:rsidR="00967A35">
        <w:rPr>
          <w:b/>
          <w:bCs/>
        </w:rPr>
        <w:t>Features and treatment outcomes of MTVT cases with local recurrence</w:t>
      </w:r>
      <w:r w:rsidR="00967A35" w:rsidDel="00967A35">
        <w:rPr>
          <w:b/>
          <w:bCs/>
        </w:rPr>
        <w:t xml:space="preserve"> </w:t>
      </w:r>
    </w:p>
    <w:tbl>
      <w:tblPr>
        <w:tblStyle w:val="EinfacheTabelle4"/>
        <w:tblW w:w="15638" w:type="dxa"/>
        <w:tblInd w:w="-567" w:type="dxa"/>
        <w:tblLayout w:type="fixed"/>
        <w:tblLook w:val="0480" w:firstRow="0" w:lastRow="0" w:firstColumn="1" w:lastColumn="0" w:noHBand="0" w:noVBand="1"/>
      </w:tblPr>
      <w:tblGrid>
        <w:gridCol w:w="373"/>
        <w:gridCol w:w="1296"/>
        <w:gridCol w:w="650"/>
        <w:gridCol w:w="558"/>
        <w:gridCol w:w="1151"/>
        <w:gridCol w:w="1217"/>
        <w:gridCol w:w="851"/>
        <w:gridCol w:w="992"/>
        <w:gridCol w:w="1134"/>
        <w:gridCol w:w="992"/>
        <w:gridCol w:w="1135"/>
        <w:gridCol w:w="1234"/>
        <w:gridCol w:w="1034"/>
        <w:gridCol w:w="1275"/>
        <w:gridCol w:w="821"/>
        <w:gridCol w:w="925"/>
      </w:tblGrid>
      <w:tr w:rsidR="00AD5148" w:rsidRPr="003057AD" w14:paraId="4FD14123" w14:textId="54763619" w:rsidTr="00AD5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  <w:shd w:val="clear" w:color="auto" w:fill="BFBFBF" w:themeFill="background1" w:themeFillShade="BF"/>
          </w:tcPr>
          <w:p w14:paraId="0380F961" w14:textId="77777777" w:rsidR="00A96BDB" w:rsidRPr="003057AD" w:rsidRDefault="00A96BDB" w:rsidP="00A96BDB">
            <w:pPr>
              <w:rPr>
                <w:sz w:val="15"/>
                <w:szCs w:val="15"/>
              </w:rPr>
            </w:pPr>
            <w:r w:rsidRPr="003057AD">
              <w:rPr>
                <w:sz w:val="15"/>
                <w:szCs w:val="15"/>
              </w:rPr>
              <w:t>Nr</w:t>
            </w:r>
          </w:p>
        </w:tc>
        <w:tc>
          <w:tcPr>
            <w:tcW w:w="1296" w:type="dxa"/>
            <w:shd w:val="clear" w:color="auto" w:fill="BFBFBF" w:themeFill="background1" w:themeFillShade="BF"/>
          </w:tcPr>
          <w:p w14:paraId="05EBBC82" w14:textId="77777777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Autor (Year)</w:t>
            </w:r>
          </w:p>
        </w:tc>
        <w:tc>
          <w:tcPr>
            <w:tcW w:w="650" w:type="dxa"/>
            <w:shd w:val="clear" w:color="auto" w:fill="BFBFBF" w:themeFill="background1" w:themeFillShade="BF"/>
          </w:tcPr>
          <w:p w14:paraId="3FAB7888" w14:textId="6687BE91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Age, Side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303BC0D0" w14:textId="47F731D3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Size (mm)</w:t>
            </w:r>
          </w:p>
        </w:tc>
        <w:tc>
          <w:tcPr>
            <w:tcW w:w="1151" w:type="dxa"/>
            <w:shd w:val="clear" w:color="auto" w:fill="BFBFBF" w:themeFill="background1" w:themeFillShade="BF"/>
          </w:tcPr>
          <w:p w14:paraId="23FE093B" w14:textId="24C90E5E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1217" w:type="dxa"/>
            <w:shd w:val="clear" w:color="auto" w:fill="BFBFBF" w:themeFill="background1" w:themeFillShade="BF"/>
          </w:tcPr>
          <w:p w14:paraId="2CF9B643" w14:textId="5B57D5DB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Primary Treatment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141768A" w14:textId="52907337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Histology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76D7A5B" w14:textId="0AA0D5AF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Time to recurrence (months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FBAFF4" w14:textId="57323FBD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aterality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D9DA0BE" w14:textId="6D0B301B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 xml:space="preserve">Adjuvant Treatment </w:t>
            </w:r>
          </w:p>
        </w:tc>
        <w:tc>
          <w:tcPr>
            <w:tcW w:w="1135" w:type="dxa"/>
            <w:shd w:val="clear" w:color="auto" w:fill="BFBFBF" w:themeFill="background1" w:themeFillShade="BF"/>
          </w:tcPr>
          <w:p w14:paraId="781178CF" w14:textId="206AD5ED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Surgical Salvage Treatment</w:t>
            </w:r>
          </w:p>
        </w:tc>
        <w:tc>
          <w:tcPr>
            <w:tcW w:w="1234" w:type="dxa"/>
            <w:shd w:val="clear" w:color="auto" w:fill="BFBFBF" w:themeFill="background1" w:themeFillShade="BF"/>
          </w:tcPr>
          <w:p w14:paraId="253030B6" w14:textId="5E0B2247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Additional Treatment after Recurrence</w:t>
            </w:r>
          </w:p>
        </w:tc>
        <w:tc>
          <w:tcPr>
            <w:tcW w:w="1034" w:type="dxa"/>
            <w:shd w:val="clear" w:color="auto" w:fill="BFBFBF" w:themeFill="background1" w:themeFillShade="BF"/>
          </w:tcPr>
          <w:p w14:paraId="5AF17C91" w14:textId="1B2A7EEA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Second Recurrence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C8CBDC8" w14:textId="12C81D93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Treatment of second recurrence</w:t>
            </w:r>
          </w:p>
        </w:tc>
        <w:tc>
          <w:tcPr>
            <w:tcW w:w="821" w:type="dxa"/>
            <w:shd w:val="clear" w:color="auto" w:fill="BFBFBF" w:themeFill="background1" w:themeFillShade="BF"/>
          </w:tcPr>
          <w:p w14:paraId="17A0337A" w14:textId="26EF37E5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(Mean) follow up time (months)</w:t>
            </w:r>
          </w:p>
        </w:tc>
        <w:tc>
          <w:tcPr>
            <w:tcW w:w="925" w:type="dxa"/>
            <w:shd w:val="clear" w:color="auto" w:fill="BFBFBF" w:themeFill="background1" w:themeFillShade="BF"/>
          </w:tcPr>
          <w:p w14:paraId="5606398B" w14:textId="433B0935" w:rsidR="00A96BDB" w:rsidRPr="003057AD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3057AD">
              <w:rPr>
                <w:b/>
                <w:bCs/>
                <w:sz w:val="15"/>
                <w:szCs w:val="15"/>
              </w:rPr>
              <w:t>Outcome during follow up</w:t>
            </w:r>
          </w:p>
        </w:tc>
      </w:tr>
      <w:tr w:rsidR="00A96BDB" w:rsidRPr="00653F6F" w14:paraId="0C08E14C" w14:textId="47DA68E1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6B592C9B" w14:textId="650B5047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1</w:t>
            </w:r>
          </w:p>
        </w:tc>
        <w:tc>
          <w:tcPr>
            <w:tcW w:w="1296" w:type="dxa"/>
          </w:tcPr>
          <w:p w14:paraId="571119E3" w14:textId="267B4CA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Abello</w:t>
            </w:r>
            <w:proofErr w:type="spellEnd"/>
            <w:r w:rsidRPr="00AD27A4">
              <w:rPr>
                <w:rFonts w:cstheme="minorHAnsi"/>
                <w:sz w:val="15"/>
                <w:szCs w:val="15"/>
              </w:rPr>
              <w:t>, A., et al. (2018)</w:t>
            </w:r>
          </w:p>
        </w:tc>
        <w:tc>
          <w:tcPr>
            <w:tcW w:w="650" w:type="dxa"/>
          </w:tcPr>
          <w:p w14:paraId="461B02BD" w14:textId="3902B36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80, Right</w:t>
            </w:r>
          </w:p>
        </w:tc>
        <w:tc>
          <w:tcPr>
            <w:tcW w:w="558" w:type="dxa"/>
          </w:tcPr>
          <w:p w14:paraId="1544EE5F" w14:textId="251E8F4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31</w:t>
            </w:r>
          </w:p>
        </w:tc>
        <w:tc>
          <w:tcPr>
            <w:tcW w:w="1151" w:type="dxa"/>
          </w:tcPr>
          <w:p w14:paraId="7E4A52F0" w14:textId="3983DE8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</w:t>
            </w:r>
          </w:p>
        </w:tc>
        <w:tc>
          <w:tcPr>
            <w:tcW w:w="1217" w:type="dxa"/>
          </w:tcPr>
          <w:p w14:paraId="48D667FE" w14:textId="786A50F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4C4AF89E" w14:textId="3DC4131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73309259" w14:textId="261D6CF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1134" w:type="dxa"/>
          </w:tcPr>
          <w:p w14:paraId="296B4F14" w14:textId="51EA1320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ontralateral</w:t>
            </w:r>
          </w:p>
        </w:tc>
        <w:tc>
          <w:tcPr>
            <w:tcW w:w="992" w:type="dxa"/>
          </w:tcPr>
          <w:p w14:paraId="38DDF560" w14:textId="2B99F4A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R</w:t>
            </w:r>
          </w:p>
        </w:tc>
        <w:tc>
          <w:tcPr>
            <w:tcW w:w="1135" w:type="dxa"/>
          </w:tcPr>
          <w:p w14:paraId="36554819" w14:textId="1ACAB4E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1234" w:type="dxa"/>
          </w:tcPr>
          <w:p w14:paraId="034E3F8F" w14:textId="1BA1DDAE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4C759DA2" w14:textId="222352B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6E52F5B9" w14:textId="402906C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6F11F2C9" w14:textId="2CE9AD2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925" w:type="dxa"/>
          </w:tcPr>
          <w:p w14:paraId="20F66259" w14:textId="7394C5BC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653F6F" w14:paraId="2C0CF41D" w14:textId="2727A54F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2C24E5D9" w14:textId="30AB6BD3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2</w:t>
            </w:r>
          </w:p>
        </w:tc>
        <w:tc>
          <w:tcPr>
            <w:tcW w:w="1296" w:type="dxa"/>
          </w:tcPr>
          <w:p w14:paraId="1E928628" w14:textId="380D4AE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min, R. (1995)</w:t>
            </w:r>
          </w:p>
        </w:tc>
        <w:tc>
          <w:tcPr>
            <w:tcW w:w="650" w:type="dxa"/>
          </w:tcPr>
          <w:p w14:paraId="76317B94" w14:textId="7C10AF0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59, Right</w:t>
            </w:r>
          </w:p>
        </w:tc>
        <w:tc>
          <w:tcPr>
            <w:tcW w:w="558" w:type="dxa"/>
          </w:tcPr>
          <w:p w14:paraId="635ECECE" w14:textId="1453B77B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68881CD4" w14:textId="78C1AA3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5FB6964F" w14:textId="7567B10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768EDCA7" w14:textId="1BEC92D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61B3FAD0" w14:textId="5DC9D7E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1134" w:type="dxa"/>
          </w:tcPr>
          <w:p w14:paraId="50A9D90D" w14:textId="236CDA0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4CBCB6EE" w14:textId="14C577B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R</w:t>
            </w:r>
          </w:p>
        </w:tc>
        <w:tc>
          <w:tcPr>
            <w:tcW w:w="1135" w:type="dxa"/>
          </w:tcPr>
          <w:p w14:paraId="3ABD33BF" w14:textId="6090D2E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66920D4D" w14:textId="4C85DE9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</w:t>
            </w:r>
            <w:r w:rsidR="001E522A">
              <w:rPr>
                <w:rFonts w:cstheme="minorHAnsi"/>
                <w:sz w:val="15"/>
                <w:szCs w:val="15"/>
              </w:rPr>
              <w:t>adio</w:t>
            </w:r>
          </w:p>
        </w:tc>
        <w:tc>
          <w:tcPr>
            <w:tcW w:w="1034" w:type="dxa"/>
          </w:tcPr>
          <w:p w14:paraId="7C7CA7C3" w14:textId="6C1653E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2AD49D2D" w14:textId="0251CC2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821" w:type="dxa"/>
          </w:tcPr>
          <w:p w14:paraId="624BAAC3" w14:textId="68F6674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92</w:t>
            </w:r>
          </w:p>
        </w:tc>
        <w:tc>
          <w:tcPr>
            <w:tcW w:w="925" w:type="dxa"/>
          </w:tcPr>
          <w:p w14:paraId="36FD8B49" w14:textId="551E8F4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eath</w:t>
            </w:r>
          </w:p>
        </w:tc>
      </w:tr>
      <w:tr w:rsidR="00A96BDB" w:rsidRPr="00653F6F" w14:paraId="2E339D77" w14:textId="37D5433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60863D4D" w14:textId="2A3DB605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3</w:t>
            </w:r>
          </w:p>
        </w:tc>
        <w:tc>
          <w:tcPr>
            <w:tcW w:w="1296" w:type="dxa"/>
          </w:tcPr>
          <w:p w14:paraId="18EA8AB7" w14:textId="7CF1F9E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 xml:space="preserve">Bass, L. and T. W. </w:t>
            </w:r>
            <w:proofErr w:type="spellStart"/>
            <w:r w:rsidRPr="00AD27A4">
              <w:rPr>
                <w:rFonts w:cstheme="minorHAnsi"/>
                <w:sz w:val="15"/>
                <w:szCs w:val="15"/>
              </w:rPr>
              <w:t>Hegeman</w:t>
            </w:r>
            <w:proofErr w:type="spellEnd"/>
            <w:r w:rsidRPr="00AD27A4">
              <w:rPr>
                <w:rFonts w:cstheme="minorHAnsi"/>
                <w:sz w:val="15"/>
                <w:szCs w:val="15"/>
              </w:rPr>
              <w:t> (2011)</w:t>
            </w:r>
          </w:p>
        </w:tc>
        <w:tc>
          <w:tcPr>
            <w:tcW w:w="650" w:type="dxa"/>
          </w:tcPr>
          <w:p w14:paraId="78D85CDA" w14:textId="6566275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64, Left</w:t>
            </w:r>
          </w:p>
        </w:tc>
        <w:tc>
          <w:tcPr>
            <w:tcW w:w="558" w:type="dxa"/>
          </w:tcPr>
          <w:p w14:paraId="1F6F1740" w14:textId="63E4ACCE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223B1470" w14:textId="2FE4EC3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7F525C40" w14:textId="73816EC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, RPLND</w:t>
            </w:r>
          </w:p>
        </w:tc>
        <w:tc>
          <w:tcPr>
            <w:tcW w:w="851" w:type="dxa"/>
          </w:tcPr>
          <w:p w14:paraId="421BD157" w14:textId="21F4932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UK</w:t>
            </w:r>
          </w:p>
        </w:tc>
        <w:tc>
          <w:tcPr>
            <w:tcW w:w="992" w:type="dxa"/>
          </w:tcPr>
          <w:p w14:paraId="403ACD13" w14:textId="3EBE5F3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0</w:t>
            </w:r>
          </w:p>
        </w:tc>
        <w:tc>
          <w:tcPr>
            <w:tcW w:w="1134" w:type="dxa"/>
          </w:tcPr>
          <w:p w14:paraId="2ADA1CE8" w14:textId="28579A3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0C632F71" w14:textId="1EF8993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S, ILND</w:t>
            </w:r>
          </w:p>
        </w:tc>
        <w:tc>
          <w:tcPr>
            <w:tcW w:w="1135" w:type="dxa"/>
          </w:tcPr>
          <w:p w14:paraId="7C5062B1" w14:textId="16E409F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26ADA7CC" w14:textId="4672D894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1867B563" w14:textId="6B1C588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1202A97F" w14:textId="46B8B39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</w:t>
            </w:r>
            <w:r w:rsidR="001E522A">
              <w:rPr>
                <w:rFonts w:cstheme="minorHAnsi"/>
                <w:sz w:val="15"/>
                <w:szCs w:val="15"/>
              </w:rPr>
              <w:t>adio</w:t>
            </w:r>
          </w:p>
        </w:tc>
        <w:tc>
          <w:tcPr>
            <w:tcW w:w="821" w:type="dxa"/>
          </w:tcPr>
          <w:p w14:paraId="1D38CD02" w14:textId="68DC2DE3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25" w:type="dxa"/>
          </w:tcPr>
          <w:p w14:paraId="0B806AB4" w14:textId="3E5FA34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WD</w:t>
            </w:r>
          </w:p>
        </w:tc>
      </w:tr>
      <w:tr w:rsidR="00A96BDB" w:rsidRPr="00653F6F" w14:paraId="6C438CF3" w14:textId="588A2713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29BCB8C7" w14:textId="76CF8303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4</w:t>
            </w:r>
          </w:p>
        </w:tc>
        <w:tc>
          <w:tcPr>
            <w:tcW w:w="1296" w:type="dxa"/>
          </w:tcPr>
          <w:p w14:paraId="480974B2" w14:textId="6FE4B73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Bertolotto</w:t>
            </w:r>
            <w:proofErr w:type="spellEnd"/>
            <w:r w:rsidRPr="00AD27A4">
              <w:rPr>
                <w:rFonts w:cstheme="minorHAnsi"/>
                <w:sz w:val="15"/>
                <w:szCs w:val="15"/>
              </w:rPr>
              <w:t>, M., et al. (2016) </w:t>
            </w:r>
          </w:p>
        </w:tc>
        <w:tc>
          <w:tcPr>
            <w:tcW w:w="650" w:type="dxa"/>
          </w:tcPr>
          <w:p w14:paraId="2DCEB8AA" w14:textId="4DB25CC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65, Left</w:t>
            </w:r>
          </w:p>
        </w:tc>
        <w:tc>
          <w:tcPr>
            <w:tcW w:w="558" w:type="dxa"/>
          </w:tcPr>
          <w:p w14:paraId="6E8F3017" w14:textId="0E35B322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7FA0C387" w14:textId="714E09B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37673E79" w14:textId="01FD7CF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1BB844B4" w14:textId="43C43CF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07307E2B" w14:textId="5A64D6A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1134" w:type="dxa"/>
          </w:tcPr>
          <w:p w14:paraId="6A64E3C0" w14:textId="7EFF479A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5E925894" w14:textId="0C93C34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6918B820" w14:textId="541FAF3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155FD244" w14:textId="4C5692B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53E0D06A" w14:textId="44394D48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5F5FA0A7" w14:textId="7777777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821" w:type="dxa"/>
          </w:tcPr>
          <w:p w14:paraId="323260E1" w14:textId="4D2F5C6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32</w:t>
            </w:r>
          </w:p>
        </w:tc>
        <w:tc>
          <w:tcPr>
            <w:tcW w:w="925" w:type="dxa"/>
          </w:tcPr>
          <w:p w14:paraId="4709D9C5" w14:textId="08BC4BC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OD</w:t>
            </w:r>
          </w:p>
        </w:tc>
      </w:tr>
      <w:tr w:rsidR="00A96BDB" w:rsidRPr="00653F6F" w14:paraId="3213C800" w14:textId="5FF43A8C" w:rsidTr="00AF580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65A7F89" w14:textId="2619835C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5</w:t>
            </w:r>
          </w:p>
        </w:tc>
        <w:tc>
          <w:tcPr>
            <w:tcW w:w="1296" w:type="dxa"/>
          </w:tcPr>
          <w:p w14:paraId="48DB75A0" w14:textId="3735228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Bisceglia</w:t>
            </w:r>
            <w:proofErr w:type="spellEnd"/>
            <w:r w:rsidRPr="00AD27A4">
              <w:rPr>
                <w:rFonts w:cstheme="minorHAnsi"/>
                <w:sz w:val="15"/>
                <w:szCs w:val="15"/>
              </w:rPr>
              <w:t>, M., et al. (2010)</w:t>
            </w:r>
          </w:p>
        </w:tc>
        <w:tc>
          <w:tcPr>
            <w:tcW w:w="650" w:type="dxa"/>
          </w:tcPr>
          <w:p w14:paraId="263C4BAD" w14:textId="573F2AB0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74, Right</w:t>
            </w:r>
          </w:p>
        </w:tc>
        <w:tc>
          <w:tcPr>
            <w:tcW w:w="558" w:type="dxa"/>
          </w:tcPr>
          <w:p w14:paraId="722FE970" w14:textId="7043B31B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653C032A" w14:textId="669F90A1" w:rsidR="00A96BDB" w:rsidRPr="00AD27A4" w:rsidRDefault="00A96BDB" w:rsidP="00A96BDB">
            <w:pPr>
              <w:ind w:left="26" w:hanging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,  epididymis, spermatic cord</w:t>
            </w:r>
          </w:p>
        </w:tc>
        <w:tc>
          <w:tcPr>
            <w:tcW w:w="1217" w:type="dxa"/>
          </w:tcPr>
          <w:p w14:paraId="08B26A3A" w14:textId="7068697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0E550F39" w14:textId="0D5D773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035A737" w14:textId="55B26A2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1134" w:type="dxa"/>
          </w:tcPr>
          <w:p w14:paraId="555CDAF2" w14:textId="389FC58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1DD7EE35" w14:textId="3B823C6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1C1226B9" w14:textId="2F32757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S</w:t>
            </w:r>
          </w:p>
        </w:tc>
        <w:tc>
          <w:tcPr>
            <w:tcW w:w="1234" w:type="dxa"/>
          </w:tcPr>
          <w:p w14:paraId="0D965FF9" w14:textId="5A37E28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3EADD6AF" w14:textId="2C1C8A5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7262CC61" w14:textId="6397819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821" w:type="dxa"/>
          </w:tcPr>
          <w:p w14:paraId="1FC1A3C6" w14:textId="654D4E5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02</w:t>
            </w:r>
          </w:p>
        </w:tc>
        <w:tc>
          <w:tcPr>
            <w:tcW w:w="925" w:type="dxa"/>
          </w:tcPr>
          <w:p w14:paraId="377700D9" w14:textId="2EE2F83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WD</w:t>
            </w:r>
          </w:p>
        </w:tc>
      </w:tr>
      <w:tr w:rsidR="00A96BDB" w:rsidRPr="00653F6F" w14:paraId="447E16EC" w14:textId="6B686590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6AEB07BA" w14:textId="76663E08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6</w:t>
            </w:r>
          </w:p>
        </w:tc>
        <w:tc>
          <w:tcPr>
            <w:tcW w:w="1296" w:type="dxa"/>
          </w:tcPr>
          <w:p w14:paraId="5CC4A6A9" w14:textId="7777777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arp, N. Z., et al. (1990)</w:t>
            </w:r>
          </w:p>
          <w:p w14:paraId="057631DB" w14:textId="7777777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  <w:p w14:paraId="55946A06" w14:textId="0AF8BEA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 xml:space="preserve">*also third recurrence </w:t>
            </w:r>
          </w:p>
        </w:tc>
        <w:tc>
          <w:tcPr>
            <w:tcW w:w="650" w:type="dxa"/>
          </w:tcPr>
          <w:p w14:paraId="39B440F8" w14:textId="220C93B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54, Left</w:t>
            </w:r>
          </w:p>
        </w:tc>
        <w:tc>
          <w:tcPr>
            <w:tcW w:w="558" w:type="dxa"/>
          </w:tcPr>
          <w:p w14:paraId="532D4D4C" w14:textId="23A8DF2F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588716F1" w14:textId="269E55E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, scrotum</w:t>
            </w:r>
          </w:p>
        </w:tc>
        <w:tc>
          <w:tcPr>
            <w:tcW w:w="1217" w:type="dxa"/>
          </w:tcPr>
          <w:p w14:paraId="401C45C8" w14:textId="547D776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00C09E6D" w14:textId="6469473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88A64E1" w14:textId="35DF241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1134" w:type="dxa"/>
          </w:tcPr>
          <w:p w14:paraId="704D0F29" w14:textId="4C79396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6F3A32D7" w14:textId="66485A6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4542C531" w14:textId="7FDA27E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772425F6" w14:textId="2D72048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 (CR)</w:t>
            </w:r>
          </w:p>
        </w:tc>
        <w:tc>
          <w:tcPr>
            <w:tcW w:w="1034" w:type="dxa"/>
          </w:tcPr>
          <w:p w14:paraId="7C2E6617" w14:textId="697471E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7C1ECEC3" w14:textId="41FC874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, HS, resection (left lower abdominal wall</w:t>
            </w:r>
            <w:r w:rsidR="00BB0D4F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821" w:type="dxa"/>
          </w:tcPr>
          <w:p w14:paraId="49871113" w14:textId="67F9404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68</w:t>
            </w:r>
          </w:p>
        </w:tc>
        <w:tc>
          <w:tcPr>
            <w:tcW w:w="925" w:type="dxa"/>
          </w:tcPr>
          <w:p w14:paraId="1F0D3243" w14:textId="353EF00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OD</w:t>
            </w:r>
          </w:p>
        </w:tc>
      </w:tr>
      <w:tr w:rsidR="00A96BDB" w:rsidRPr="00653F6F" w14:paraId="731B8C95" w14:textId="584DEC03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442448F" w14:textId="3B1B040F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7</w:t>
            </w:r>
          </w:p>
        </w:tc>
        <w:tc>
          <w:tcPr>
            <w:tcW w:w="1296" w:type="dxa"/>
          </w:tcPr>
          <w:p w14:paraId="6D4D0035" w14:textId="2EA883F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Chien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A. J., et al. (2000)</w:t>
            </w:r>
          </w:p>
        </w:tc>
        <w:tc>
          <w:tcPr>
            <w:tcW w:w="650" w:type="dxa"/>
          </w:tcPr>
          <w:p w14:paraId="3E0DDE6D" w14:textId="41E55C9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6, Right</w:t>
            </w:r>
          </w:p>
        </w:tc>
        <w:tc>
          <w:tcPr>
            <w:tcW w:w="558" w:type="dxa"/>
          </w:tcPr>
          <w:p w14:paraId="351AC81A" w14:textId="42BAB69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bCs/>
                <w:sz w:val="15"/>
                <w:szCs w:val="15"/>
              </w:rPr>
              <w:t>20</w:t>
            </w:r>
          </w:p>
        </w:tc>
        <w:tc>
          <w:tcPr>
            <w:tcW w:w="1151" w:type="dxa"/>
          </w:tcPr>
          <w:p w14:paraId="1146DF75" w14:textId="54C5A67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</w:t>
            </w:r>
          </w:p>
        </w:tc>
        <w:tc>
          <w:tcPr>
            <w:tcW w:w="1217" w:type="dxa"/>
          </w:tcPr>
          <w:p w14:paraId="06E8DAB3" w14:textId="0B09085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SS</w:t>
            </w:r>
          </w:p>
        </w:tc>
        <w:tc>
          <w:tcPr>
            <w:tcW w:w="851" w:type="dxa"/>
          </w:tcPr>
          <w:p w14:paraId="09814F8F" w14:textId="619C58E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CM</w:t>
            </w:r>
          </w:p>
        </w:tc>
        <w:tc>
          <w:tcPr>
            <w:tcW w:w="992" w:type="dxa"/>
          </w:tcPr>
          <w:p w14:paraId="40D5CB0F" w14:textId="460C1F2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1134" w:type="dxa"/>
          </w:tcPr>
          <w:p w14:paraId="64DBDB6F" w14:textId="7927C4BD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4AEFBCC1" w14:textId="574B943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18AA5EBC" w14:textId="4043EE4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1234" w:type="dxa"/>
          </w:tcPr>
          <w:p w14:paraId="37B794AF" w14:textId="2AFCF8F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3D2B3B0A" w14:textId="1E039CF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2376FB6E" w14:textId="0BA9730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68A84DC0" w14:textId="6BA3CAB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925" w:type="dxa"/>
          </w:tcPr>
          <w:p w14:paraId="4064075B" w14:textId="22EE6B14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520EB8" w14:paraId="631B8856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69AC382B" w14:textId="7E050571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8</w:t>
            </w:r>
          </w:p>
        </w:tc>
        <w:tc>
          <w:tcPr>
            <w:tcW w:w="1296" w:type="dxa"/>
          </w:tcPr>
          <w:p w14:paraId="0EF3B3A6" w14:textId="14672A6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Eden, C. G., et al. (1995)</w:t>
            </w:r>
          </w:p>
        </w:tc>
        <w:tc>
          <w:tcPr>
            <w:tcW w:w="650" w:type="dxa"/>
          </w:tcPr>
          <w:p w14:paraId="41415AE8" w14:textId="562E4B4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76, Right</w:t>
            </w:r>
          </w:p>
        </w:tc>
        <w:tc>
          <w:tcPr>
            <w:tcW w:w="558" w:type="dxa"/>
          </w:tcPr>
          <w:p w14:paraId="034948B5" w14:textId="6ECCF819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2D76F3BD" w14:textId="5BFA1E8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4771650A" w14:textId="2E589AF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3DE36062" w14:textId="5BF5D83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UK</w:t>
            </w:r>
          </w:p>
        </w:tc>
        <w:tc>
          <w:tcPr>
            <w:tcW w:w="992" w:type="dxa"/>
          </w:tcPr>
          <w:p w14:paraId="56F56D90" w14:textId="0175651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8</w:t>
            </w:r>
          </w:p>
        </w:tc>
        <w:tc>
          <w:tcPr>
            <w:tcW w:w="1134" w:type="dxa"/>
          </w:tcPr>
          <w:p w14:paraId="2078FE9D" w14:textId="0FB30CE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Ipsilateral (1) and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Contralateral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 (2)</w:t>
            </w:r>
          </w:p>
        </w:tc>
        <w:tc>
          <w:tcPr>
            <w:tcW w:w="992" w:type="dxa"/>
          </w:tcPr>
          <w:p w14:paraId="472F11F5" w14:textId="617E1B1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643E1722" w14:textId="34E5C12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 (1)</w:t>
            </w:r>
          </w:p>
        </w:tc>
        <w:tc>
          <w:tcPr>
            <w:tcW w:w="1234" w:type="dxa"/>
          </w:tcPr>
          <w:p w14:paraId="3D0A5FC6" w14:textId="51062A4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08C92796" w14:textId="225D724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Yes</w:t>
            </w:r>
          </w:p>
        </w:tc>
        <w:tc>
          <w:tcPr>
            <w:tcW w:w="1275" w:type="dxa"/>
          </w:tcPr>
          <w:p w14:paraId="41B03ABA" w14:textId="5BF1EAB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Resection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 (2)</w:t>
            </w:r>
          </w:p>
        </w:tc>
        <w:tc>
          <w:tcPr>
            <w:tcW w:w="821" w:type="dxa"/>
          </w:tcPr>
          <w:p w14:paraId="5D3CAE36" w14:textId="7D23FAB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7</w:t>
            </w:r>
          </w:p>
        </w:tc>
        <w:tc>
          <w:tcPr>
            <w:tcW w:w="925" w:type="dxa"/>
          </w:tcPr>
          <w:p w14:paraId="7BF43829" w14:textId="07F2745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0430CA">
              <w:rPr>
                <w:rFonts w:cstheme="minorHAnsi"/>
                <w:sz w:val="15"/>
                <w:szCs w:val="15"/>
                <w:lang w:val="de-CH"/>
              </w:rPr>
              <w:t>NED</w:t>
            </w:r>
          </w:p>
        </w:tc>
      </w:tr>
      <w:tr w:rsidR="00A96BDB" w:rsidRPr="00520EB8" w14:paraId="58FA2593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6B6AD7D0" w14:textId="645C477D" w:rsidR="00A96BDB" w:rsidRPr="00751CB1" w:rsidRDefault="00A96BDB" w:rsidP="00A96BD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296" w:type="dxa"/>
          </w:tcPr>
          <w:p w14:paraId="7CE646E9" w14:textId="352EC96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Gonzalez, S. M., et al. (2017)</w:t>
            </w:r>
          </w:p>
        </w:tc>
        <w:tc>
          <w:tcPr>
            <w:tcW w:w="650" w:type="dxa"/>
          </w:tcPr>
          <w:p w14:paraId="65AC847D" w14:textId="521644A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83, Right</w:t>
            </w:r>
          </w:p>
        </w:tc>
        <w:tc>
          <w:tcPr>
            <w:tcW w:w="558" w:type="dxa"/>
          </w:tcPr>
          <w:p w14:paraId="2663A799" w14:textId="4215D0BD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5821598B" w14:textId="1C26562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</w:t>
            </w:r>
          </w:p>
        </w:tc>
        <w:tc>
          <w:tcPr>
            <w:tcW w:w="1217" w:type="dxa"/>
          </w:tcPr>
          <w:p w14:paraId="127515D8" w14:textId="7DA2C1F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2CE0CDF6" w14:textId="6302B79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474A203F" w14:textId="7A49C74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1134" w:type="dxa"/>
          </w:tcPr>
          <w:p w14:paraId="01C3EE7A" w14:textId="7B6EBF6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27C85365" w14:textId="5CCC839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30D3CBF9" w14:textId="73D0AEA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4844D464" w14:textId="0A3B2E5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32533D65" w14:textId="0B258E9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76FDBECA" w14:textId="3ADBDD2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10A9A1CC" w14:textId="22F8015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925" w:type="dxa"/>
          </w:tcPr>
          <w:p w14:paraId="56B0D577" w14:textId="624387A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eath</w:t>
            </w:r>
          </w:p>
        </w:tc>
      </w:tr>
      <w:tr w:rsidR="00A96BDB" w:rsidRPr="00520EB8" w14:paraId="7E8D09CE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447C294D" w14:textId="60182786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1</w:t>
            </w:r>
            <w:r>
              <w:rPr>
                <w:sz w:val="15"/>
                <w:szCs w:val="15"/>
                <w:lang w:val="de-CH"/>
              </w:rPr>
              <w:t>0</w:t>
            </w:r>
          </w:p>
        </w:tc>
        <w:tc>
          <w:tcPr>
            <w:tcW w:w="1296" w:type="dxa"/>
          </w:tcPr>
          <w:p w14:paraId="6A495300" w14:textId="6042760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Gupta, N. P., et al. (1999)</w:t>
            </w:r>
          </w:p>
        </w:tc>
        <w:tc>
          <w:tcPr>
            <w:tcW w:w="650" w:type="dxa"/>
          </w:tcPr>
          <w:p w14:paraId="5CB88951" w14:textId="08846E4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69, Right</w:t>
            </w:r>
          </w:p>
        </w:tc>
        <w:tc>
          <w:tcPr>
            <w:tcW w:w="558" w:type="dxa"/>
          </w:tcPr>
          <w:p w14:paraId="2E78C33E" w14:textId="42DD3137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69E6DAB1" w14:textId="45F2CFE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5860A8D8" w14:textId="35A9BBD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2979D973" w14:textId="62B2306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4297E260" w14:textId="68F8CD9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</w:t>
            </w:r>
          </w:p>
        </w:tc>
        <w:tc>
          <w:tcPr>
            <w:tcW w:w="1134" w:type="dxa"/>
          </w:tcPr>
          <w:p w14:paraId="57D44F4C" w14:textId="2BF40DB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2918F788" w14:textId="54A06CC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AC (PD)</w:t>
            </w:r>
          </w:p>
        </w:tc>
        <w:tc>
          <w:tcPr>
            <w:tcW w:w="1135" w:type="dxa"/>
          </w:tcPr>
          <w:p w14:paraId="0F3A3991" w14:textId="4B341BB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34" w:type="dxa"/>
          </w:tcPr>
          <w:p w14:paraId="47BF3403" w14:textId="36CEDAA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</w:t>
            </w:r>
            <w:r w:rsidR="001E522A">
              <w:rPr>
                <w:rFonts w:cstheme="minorHAnsi"/>
                <w:sz w:val="15"/>
                <w:szCs w:val="15"/>
              </w:rPr>
              <w:t>adio</w:t>
            </w:r>
            <w:r w:rsidRPr="00AD27A4">
              <w:rPr>
                <w:rFonts w:cstheme="minorHAnsi"/>
                <w:sz w:val="15"/>
                <w:szCs w:val="15"/>
              </w:rPr>
              <w:t xml:space="preserve"> (PD)</w:t>
            </w:r>
          </w:p>
        </w:tc>
        <w:tc>
          <w:tcPr>
            <w:tcW w:w="1034" w:type="dxa"/>
          </w:tcPr>
          <w:p w14:paraId="12AAEB87" w14:textId="526BE19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6A23B09D" w14:textId="0FB96CF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0E41FC91" w14:textId="2338314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8</w:t>
            </w:r>
          </w:p>
        </w:tc>
        <w:tc>
          <w:tcPr>
            <w:tcW w:w="925" w:type="dxa"/>
          </w:tcPr>
          <w:p w14:paraId="1482F210" w14:textId="57532DC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OD</w:t>
            </w:r>
          </w:p>
        </w:tc>
      </w:tr>
      <w:tr w:rsidR="00A96BDB" w:rsidRPr="005D59C3" w14:paraId="3CDCD92A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A006F2F" w14:textId="5D0ECD91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1</w:t>
            </w:r>
            <w:r>
              <w:rPr>
                <w:sz w:val="15"/>
                <w:szCs w:val="15"/>
                <w:lang w:val="de-CH"/>
              </w:rPr>
              <w:t>1</w:t>
            </w:r>
          </w:p>
        </w:tc>
        <w:tc>
          <w:tcPr>
            <w:tcW w:w="1296" w:type="dxa"/>
          </w:tcPr>
          <w:p w14:paraId="3DB63D4F" w14:textId="13799BD0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Gurdal</w:t>
            </w:r>
            <w:proofErr w:type="spellEnd"/>
            <w:r w:rsidRPr="00AD27A4">
              <w:rPr>
                <w:rFonts w:cstheme="minorHAnsi"/>
                <w:sz w:val="15"/>
                <w:szCs w:val="15"/>
              </w:rPr>
              <w:t>, M. and A. Erol (2001)</w:t>
            </w:r>
          </w:p>
        </w:tc>
        <w:tc>
          <w:tcPr>
            <w:tcW w:w="650" w:type="dxa"/>
          </w:tcPr>
          <w:p w14:paraId="1E91FDBB" w14:textId="2C61837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67, Right</w:t>
            </w:r>
          </w:p>
        </w:tc>
        <w:tc>
          <w:tcPr>
            <w:tcW w:w="558" w:type="dxa"/>
          </w:tcPr>
          <w:p w14:paraId="61BFB1C5" w14:textId="701DB231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1213AD4F" w14:textId="6BBAEE1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,  epididymis, spermatic cord</w:t>
            </w:r>
          </w:p>
        </w:tc>
        <w:tc>
          <w:tcPr>
            <w:tcW w:w="1217" w:type="dxa"/>
          </w:tcPr>
          <w:p w14:paraId="17EC61E7" w14:textId="3ACAE0D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HSwO</w:t>
            </w:r>
            <w:proofErr w:type="spellEnd"/>
          </w:p>
        </w:tc>
        <w:tc>
          <w:tcPr>
            <w:tcW w:w="851" w:type="dxa"/>
          </w:tcPr>
          <w:p w14:paraId="2FDFCA62" w14:textId="4CBE387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3763E11A" w14:textId="3888D5B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1134" w:type="dxa"/>
          </w:tcPr>
          <w:p w14:paraId="0DBF7193" w14:textId="515E1412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5C0B982B" w14:textId="06F2E8F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6274A937" w14:textId="02142EA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308C9C11" w14:textId="23D7574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04AFA96B" w14:textId="6554FB8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60F5C0DE" w14:textId="0842E04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487D8504" w14:textId="73E428F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30</w:t>
            </w:r>
          </w:p>
        </w:tc>
        <w:tc>
          <w:tcPr>
            <w:tcW w:w="925" w:type="dxa"/>
          </w:tcPr>
          <w:p w14:paraId="1264B768" w14:textId="30EE7FB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ED</w:t>
            </w:r>
          </w:p>
        </w:tc>
      </w:tr>
      <w:tr w:rsidR="00A96BDB" w:rsidRPr="005D59C3" w14:paraId="68F1167E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2F29D5D3" w14:textId="6E3F7E94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296" w:type="dxa"/>
          </w:tcPr>
          <w:p w14:paraId="72FCD36B" w14:textId="09AAF28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ai, B., et al. (2012)</w:t>
            </w:r>
          </w:p>
        </w:tc>
        <w:tc>
          <w:tcPr>
            <w:tcW w:w="650" w:type="dxa"/>
          </w:tcPr>
          <w:p w14:paraId="21A7D5BD" w14:textId="4D99BE9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67, Left</w:t>
            </w:r>
          </w:p>
        </w:tc>
        <w:tc>
          <w:tcPr>
            <w:tcW w:w="558" w:type="dxa"/>
          </w:tcPr>
          <w:p w14:paraId="3EBF6A82" w14:textId="33B54628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5065D591" w14:textId="7BE8EE1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6DBEFB6F" w14:textId="2A844CB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, ILND</w:t>
            </w:r>
          </w:p>
        </w:tc>
        <w:tc>
          <w:tcPr>
            <w:tcW w:w="851" w:type="dxa"/>
          </w:tcPr>
          <w:p w14:paraId="0E10E0D4" w14:textId="24CECE1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388DE408" w14:textId="5D42A700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34" w:type="dxa"/>
          </w:tcPr>
          <w:p w14:paraId="3671D788" w14:textId="0438F33F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0B9D8BA5" w14:textId="0474C0B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C</w:t>
            </w:r>
          </w:p>
        </w:tc>
        <w:tc>
          <w:tcPr>
            <w:tcW w:w="1135" w:type="dxa"/>
          </w:tcPr>
          <w:p w14:paraId="52C0B068" w14:textId="43D98A5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453C72F4" w14:textId="65569A85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2B03DD73" w14:textId="7591313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24D41E64" w14:textId="5E19985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4A9065B5" w14:textId="0C6D20C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925" w:type="dxa"/>
          </w:tcPr>
          <w:p w14:paraId="209AAD25" w14:textId="3C4DEE4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WD</w:t>
            </w:r>
          </w:p>
        </w:tc>
      </w:tr>
      <w:tr w:rsidR="00A96BDB" w:rsidRPr="005D59C3" w14:paraId="43E3CF5E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784AC44D" w14:textId="1FFD74A3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296" w:type="dxa"/>
          </w:tcPr>
          <w:p w14:paraId="6759C032" w14:textId="04AA698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ai, B., et al. (2012)</w:t>
            </w:r>
          </w:p>
        </w:tc>
        <w:tc>
          <w:tcPr>
            <w:tcW w:w="650" w:type="dxa"/>
          </w:tcPr>
          <w:p w14:paraId="22B801FF" w14:textId="555C0C7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57, Right</w:t>
            </w:r>
          </w:p>
        </w:tc>
        <w:tc>
          <w:tcPr>
            <w:tcW w:w="558" w:type="dxa"/>
          </w:tcPr>
          <w:p w14:paraId="083163E3" w14:textId="60E0CBE7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69D1C38B" w14:textId="425F8C8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 Epididymis, spermatic cord</w:t>
            </w:r>
          </w:p>
        </w:tc>
        <w:tc>
          <w:tcPr>
            <w:tcW w:w="1217" w:type="dxa"/>
          </w:tcPr>
          <w:p w14:paraId="2F47A1A9" w14:textId="5B4F0CD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SS</w:t>
            </w:r>
          </w:p>
        </w:tc>
        <w:tc>
          <w:tcPr>
            <w:tcW w:w="851" w:type="dxa"/>
          </w:tcPr>
          <w:p w14:paraId="15D7254A" w14:textId="32F3511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9BE4E63" w14:textId="6217D676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34" w:type="dxa"/>
          </w:tcPr>
          <w:p w14:paraId="14D2293F" w14:textId="66816A99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29CFCF90" w14:textId="486640F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C, AR</w:t>
            </w:r>
          </w:p>
        </w:tc>
        <w:tc>
          <w:tcPr>
            <w:tcW w:w="1135" w:type="dxa"/>
          </w:tcPr>
          <w:p w14:paraId="6A119507" w14:textId="3602F07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3F8F1611" w14:textId="5442B02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6B4E3403" w14:textId="0D7CD4E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7B805C7B" w14:textId="09009C4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707987E6" w14:textId="199B0F5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925" w:type="dxa"/>
          </w:tcPr>
          <w:p w14:paraId="015F664A" w14:textId="231CCA2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WD</w:t>
            </w:r>
          </w:p>
        </w:tc>
      </w:tr>
      <w:tr w:rsidR="00A96BDB" w:rsidRPr="005D59C3" w14:paraId="15A4B0DD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2ED65626" w14:textId="436CA772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296" w:type="dxa"/>
          </w:tcPr>
          <w:p w14:paraId="6FB3ABF8" w14:textId="22A3F8B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ai, B., et al. (2012)</w:t>
            </w:r>
          </w:p>
        </w:tc>
        <w:tc>
          <w:tcPr>
            <w:tcW w:w="650" w:type="dxa"/>
          </w:tcPr>
          <w:p w14:paraId="5C0BE3DF" w14:textId="4D41FBF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78, Left</w:t>
            </w:r>
          </w:p>
        </w:tc>
        <w:tc>
          <w:tcPr>
            <w:tcW w:w="558" w:type="dxa"/>
          </w:tcPr>
          <w:p w14:paraId="4F31C345" w14:textId="060B38A3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431CFF10" w14:textId="2E0EAA4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4A71F037" w14:textId="231A64C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57CFD7E6" w14:textId="0560C9A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5B9A7888" w14:textId="470D0971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34" w:type="dxa"/>
          </w:tcPr>
          <w:p w14:paraId="500EDB69" w14:textId="684FEEAF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3F395CA4" w14:textId="5D85245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10193AEF" w14:textId="245A81F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32F6AB35" w14:textId="5856BC7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36BDCB3C" w14:textId="374F6AE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7F518BD4" w14:textId="7CC4304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5388B683" w14:textId="7CE16D3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925" w:type="dxa"/>
          </w:tcPr>
          <w:p w14:paraId="3ECE9130" w14:textId="534B755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WD</w:t>
            </w:r>
          </w:p>
        </w:tc>
      </w:tr>
      <w:tr w:rsidR="00A96BDB" w:rsidRPr="005D59C3" w14:paraId="03633EE2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0373EB5A" w14:textId="285AD228" w:rsidR="00A96BDB" w:rsidRPr="00751CB1" w:rsidRDefault="00A96BDB" w:rsidP="00A96BDB">
            <w:pPr>
              <w:rPr>
                <w:sz w:val="15"/>
                <w:szCs w:val="15"/>
              </w:rPr>
            </w:pPr>
            <w:r w:rsidRPr="00751CB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296" w:type="dxa"/>
          </w:tcPr>
          <w:p w14:paraId="111887F9" w14:textId="3838082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Iczkowski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K. A., et al. (2002)</w:t>
            </w:r>
          </w:p>
        </w:tc>
        <w:tc>
          <w:tcPr>
            <w:tcW w:w="650" w:type="dxa"/>
          </w:tcPr>
          <w:p w14:paraId="2973EFB1" w14:textId="0A35BC3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71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5FBF25F3" w14:textId="4C736E7A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431FD483" w14:textId="6718333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37287B62" w14:textId="2DBA954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HSwO</w:t>
            </w:r>
            <w:proofErr w:type="spellEnd"/>
          </w:p>
        </w:tc>
        <w:tc>
          <w:tcPr>
            <w:tcW w:w="851" w:type="dxa"/>
          </w:tcPr>
          <w:p w14:paraId="6E6A026B" w14:textId="47A5097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3EBB9EE" w14:textId="21685C7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9</w:t>
            </w:r>
          </w:p>
        </w:tc>
        <w:tc>
          <w:tcPr>
            <w:tcW w:w="1134" w:type="dxa"/>
          </w:tcPr>
          <w:p w14:paraId="3548D16E" w14:textId="3BB10DD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24FB8503" w14:textId="65043B7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2712379E" w14:textId="5C53385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00EC7A26" w14:textId="1DCF379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034" w:type="dxa"/>
          </w:tcPr>
          <w:p w14:paraId="3AF68A06" w14:textId="314BC54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00417E67" w14:textId="42DC39F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5DCF8DCC" w14:textId="6E9D56E0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6</w:t>
            </w:r>
          </w:p>
        </w:tc>
        <w:tc>
          <w:tcPr>
            <w:tcW w:w="925" w:type="dxa"/>
          </w:tcPr>
          <w:p w14:paraId="7E7FAED6" w14:textId="72BB3CC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eath</w:t>
            </w:r>
          </w:p>
        </w:tc>
      </w:tr>
      <w:tr w:rsidR="00A96BDB" w:rsidRPr="005D59C3" w14:paraId="4EEDDBCB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57A57E86" w14:textId="2406AE98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lastRenderedPageBreak/>
              <w:t>1</w:t>
            </w:r>
            <w:r>
              <w:rPr>
                <w:sz w:val="15"/>
                <w:szCs w:val="15"/>
                <w:lang w:val="de-CH"/>
              </w:rPr>
              <w:t>6</w:t>
            </w:r>
          </w:p>
        </w:tc>
        <w:tc>
          <w:tcPr>
            <w:tcW w:w="1296" w:type="dxa"/>
          </w:tcPr>
          <w:p w14:paraId="02F3C708" w14:textId="21C2DA7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Jankovichova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T., et al. (2015)</w:t>
            </w:r>
          </w:p>
        </w:tc>
        <w:tc>
          <w:tcPr>
            <w:tcW w:w="650" w:type="dxa"/>
          </w:tcPr>
          <w:p w14:paraId="419EA54C" w14:textId="407E5E1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67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7E382348" w14:textId="663CE371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4AAE76B8" w14:textId="61BDF30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</w:t>
            </w:r>
          </w:p>
        </w:tc>
        <w:tc>
          <w:tcPr>
            <w:tcW w:w="1217" w:type="dxa"/>
          </w:tcPr>
          <w:p w14:paraId="220D4A89" w14:textId="6C38822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52C2F3FF" w14:textId="126CB03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1C174D4A" w14:textId="6EB045C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4</w:t>
            </w:r>
          </w:p>
        </w:tc>
        <w:tc>
          <w:tcPr>
            <w:tcW w:w="1134" w:type="dxa"/>
          </w:tcPr>
          <w:p w14:paraId="44FCC695" w14:textId="7B70E3E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5CF11108" w14:textId="4597271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72F12D80" w14:textId="0595002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296B8F7F" w14:textId="1EF4013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3C012E05" w14:textId="30EB359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2E7886CD" w14:textId="4A74685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19DB533B" w14:textId="74FB0AA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44</w:t>
            </w:r>
          </w:p>
        </w:tc>
        <w:tc>
          <w:tcPr>
            <w:tcW w:w="925" w:type="dxa"/>
          </w:tcPr>
          <w:p w14:paraId="0E14CC4A" w14:textId="0C1BB4E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0430CA">
              <w:rPr>
                <w:rFonts w:cstheme="minorHAnsi"/>
                <w:sz w:val="15"/>
                <w:szCs w:val="15"/>
                <w:lang w:val="de-CH"/>
              </w:rPr>
              <w:t>NED</w:t>
            </w:r>
          </w:p>
        </w:tc>
      </w:tr>
      <w:tr w:rsidR="00A96BDB" w:rsidRPr="005D59C3" w14:paraId="7838A56D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4AAAD738" w14:textId="49FD133C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1</w:t>
            </w:r>
            <w:r>
              <w:rPr>
                <w:sz w:val="15"/>
                <w:szCs w:val="15"/>
                <w:lang w:val="de-CH"/>
              </w:rPr>
              <w:t>7</w:t>
            </w:r>
          </w:p>
        </w:tc>
        <w:tc>
          <w:tcPr>
            <w:tcW w:w="1296" w:type="dxa"/>
          </w:tcPr>
          <w:p w14:paraId="170F6792" w14:textId="4D08400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Jones, M. A., et al. (1995)</w:t>
            </w:r>
          </w:p>
        </w:tc>
        <w:tc>
          <w:tcPr>
            <w:tcW w:w="650" w:type="dxa"/>
          </w:tcPr>
          <w:p w14:paraId="6F99B0C8" w14:textId="36B311E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50, </w:t>
            </w:r>
            <w:r w:rsidR="00AD27A4"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558" w:type="dxa"/>
          </w:tcPr>
          <w:p w14:paraId="761FD872" w14:textId="7B65ADD6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3EBF8DEB" w14:textId="5AA8560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55B437A0" w14:textId="10AD7E3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851" w:type="dxa"/>
          </w:tcPr>
          <w:p w14:paraId="2FFCA568" w14:textId="34E469F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ET</w:t>
            </w:r>
          </w:p>
        </w:tc>
        <w:tc>
          <w:tcPr>
            <w:tcW w:w="992" w:type="dxa"/>
          </w:tcPr>
          <w:p w14:paraId="0A62651F" w14:textId="39C105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4</w:t>
            </w:r>
          </w:p>
        </w:tc>
        <w:tc>
          <w:tcPr>
            <w:tcW w:w="1134" w:type="dxa"/>
          </w:tcPr>
          <w:p w14:paraId="7BCDFDAC" w14:textId="4147D14B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26216E99" w14:textId="305B0C8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135" w:type="dxa"/>
          </w:tcPr>
          <w:p w14:paraId="7DC6EB5C" w14:textId="272734C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34" w:type="dxa"/>
          </w:tcPr>
          <w:p w14:paraId="53401A63" w14:textId="63136E9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034" w:type="dxa"/>
          </w:tcPr>
          <w:p w14:paraId="3FC9E78F" w14:textId="00CB4F8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75" w:type="dxa"/>
          </w:tcPr>
          <w:p w14:paraId="60A9EB71" w14:textId="12B78DB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821" w:type="dxa"/>
          </w:tcPr>
          <w:p w14:paraId="63FA516A" w14:textId="68F9F12A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25" w:type="dxa"/>
          </w:tcPr>
          <w:p w14:paraId="15124047" w14:textId="0DB5FDF6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5D59C3" w14:paraId="0172BA17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28C4ADF" w14:textId="7EC69497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>
              <w:rPr>
                <w:sz w:val="15"/>
                <w:szCs w:val="15"/>
                <w:lang w:val="de-CH"/>
              </w:rPr>
              <w:t>18</w:t>
            </w:r>
          </w:p>
        </w:tc>
        <w:tc>
          <w:tcPr>
            <w:tcW w:w="1296" w:type="dxa"/>
          </w:tcPr>
          <w:p w14:paraId="4B21244E" w14:textId="23B66C1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Jones, M. A., et al. (1995)</w:t>
            </w:r>
          </w:p>
        </w:tc>
        <w:tc>
          <w:tcPr>
            <w:tcW w:w="650" w:type="dxa"/>
          </w:tcPr>
          <w:p w14:paraId="65D6EFC1" w14:textId="44DE7C1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65, </w:t>
            </w:r>
            <w:r w:rsidR="00AD27A4" w:rsidRPr="00AD27A4">
              <w:rPr>
                <w:rFonts w:cstheme="minorHAnsi"/>
                <w:sz w:val="15"/>
                <w:szCs w:val="15"/>
                <w:lang w:val="de-CH"/>
              </w:rPr>
              <w:t>N/a</w:t>
            </w:r>
          </w:p>
        </w:tc>
        <w:tc>
          <w:tcPr>
            <w:tcW w:w="558" w:type="dxa"/>
          </w:tcPr>
          <w:p w14:paraId="01B8A6F8" w14:textId="3022E8FE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23EA2221" w14:textId="00F2808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Infiltration to spermatic cord</w:t>
            </w:r>
          </w:p>
        </w:tc>
        <w:tc>
          <w:tcPr>
            <w:tcW w:w="1217" w:type="dxa"/>
          </w:tcPr>
          <w:p w14:paraId="682C2202" w14:textId="7B5BBFE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428522F2" w14:textId="6F67ECA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089A8385" w14:textId="00EDABE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80</w:t>
            </w:r>
          </w:p>
        </w:tc>
        <w:tc>
          <w:tcPr>
            <w:tcW w:w="1134" w:type="dxa"/>
          </w:tcPr>
          <w:p w14:paraId="2AB4447C" w14:textId="38ABD70A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71CEE6F2" w14:textId="28899E2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0021854A" w14:textId="6B9C9A0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21032434" w14:textId="6516100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10909AD7" w14:textId="1DE9D8F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1690D198" w14:textId="2F3520E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26598D4E" w14:textId="1C8F299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80</w:t>
            </w:r>
          </w:p>
        </w:tc>
        <w:tc>
          <w:tcPr>
            <w:tcW w:w="925" w:type="dxa"/>
          </w:tcPr>
          <w:p w14:paraId="548EB2EB" w14:textId="3DBEDCA9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5D59C3" w14:paraId="494DB5C3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499510DF" w14:textId="540BD9E0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1</w:t>
            </w:r>
            <w:r>
              <w:rPr>
                <w:sz w:val="15"/>
                <w:szCs w:val="15"/>
                <w:lang w:val="de-CH"/>
              </w:rPr>
              <w:t>9</w:t>
            </w:r>
          </w:p>
        </w:tc>
        <w:tc>
          <w:tcPr>
            <w:tcW w:w="1296" w:type="dxa"/>
          </w:tcPr>
          <w:p w14:paraId="76B506EA" w14:textId="1DEB3AC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Kanazawa, S., et al. (1999)</w:t>
            </w:r>
          </w:p>
        </w:tc>
        <w:tc>
          <w:tcPr>
            <w:tcW w:w="650" w:type="dxa"/>
          </w:tcPr>
          <w:p w14:paraId="6F5666BE" w14:textId="47D06FE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68, Bilateral</w:t>
            </w:r>
          </w:p>
        </w:tc>
        <w:tc>
          <w:tcPr>
            <w:tcW w:w="558" w:type="dxa"/>
          </w:tcPr>
          <w:p w14:paraId="60B08A72" w14:textId="1D648A9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120</w:t>
            </w:r>
          </w:p>
        </w:tc>
        <w:tc>
          <w:tcPr>
            <w:tcW w:w="1151" w:type="dxa"/>
          </w:tcPr>
          <w:p w14:paraId="6FBC2854" w14:textId="213D6B6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</w:t>
            </w:r>
          </w:p>
        </w:tc>
        <w:tc>
          <w:tcPr>
            <w:tcW w:w="1217" w:type="dxa"/>
          </w:tcPr>
          <w:p w14:paraId="20641474" w14:textId="0769C1F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SS (Right)</w:t>
            </w:r>
          </w:p>
        </w:tc>
        <w:tc>
          <w:tcPr>
            <w:tcW w:w="851" w:type="dxa"/>
          </w:tcPr>
          <w:p w14:paraId="74A08A33" w14:textId="5C853A0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4DE2CF32" w14:textId="7E0FEA8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36</w:t>
            </w:r>
          </w:p>
        </w:tc>
        <w:tc>
          <w:tcPr>
            <w:tcW w:w="1134" w:type="dxa"/>
          </w:tcPr>
          <w:p w14:paraId="113396FF" w14:textId="43A4D13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Contralateral</w:t>
            </w:r>
            <w:proofErr w:type="spellEnd"/>
          </w:p>
        </w:tc>
        <w:tc>
          <w:tcPr>
            <w:tcW w:w="992" w:type="dxa"/>
          </w:tcPr>
          <w:p w14:paraId="7F8F2ED1" w14:textId="60B4013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3A717C62" w14:textId="131D408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 xml:space="preserve">Orchiectomy </w:t>
            </w:r>
          </w:p>
        </w:tc>
        <w:tc>
          <w:tcPr>
            <w:tcW w:w="1234" w:type="dxa"/>
          </w:tcPr>
          <w:p w14:paraId="2EBD9811" w14:textId="64D3CA9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0C0C179E" w14:textId="78EA491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12677027" w14:textId="4F02624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76D938DD" w14:textId="488135D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56</w:t>
            </w:r>
          </w:p>
        </w:tc>
        <w:tc>
          <w:tcPr>
            <w:tcW w:w="925" w:type="dxa"/>
          </w:tcPr>
          <w:p w14:paraId="06677059" w14:textId="74971BE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0430CA">
              <w:rPr>
                <w:rFonts w:cstheme="minorHAnsi"/>
                <w:sz w:val="15"/>
                <w:szCs w:val="15"/>
                <w:lang w:val="de-CH"/>
              </w:rPr>
              <w:t>NED</w:t>
            </w:r>
          </w:p>
        </w:tc>
      </w:tr>
      <w:tr w:rsidR="00A96BDB" w:rsidRPr="005D59C3" w14:paraId="1843D411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71C3A647" w14:textId="42DBFFEA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>
              <w:rPr>
                <w:sz w:val="15"/>
                <w:szCs w:val="15"/>
                <w:lang w:val="de-CH"/>
              </w:rPr>
              <w:t>20</w:t>
            </w:r>
          </w:p>
        </w:tc>
        <w:tc>
          <w:tcPr>
            <w:tcW w:w="1296" w:type="dxa"/>
          </w:tcPr>
          <w:p w14:paraId="79CEF31E" w14:textId="6BD8E0A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Khor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H. Y., et al. (2018)</w:t>
            </w:r>
          </w:p>
        </w:tc>
        <w:tc>
          <w:tcPr>
            <w:tcW w:w="650" w:type="dxa"/>
          </w:tcPr>
          <w:p w14:paraId="4060C544" w14:textId="0BD71F3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34, Right</w:t>
            </w:r>
          </w:p>
        </w:tc>
        <w:tc>
          <w:tcPr>
            <w:tcW w:w="558" w:type="dxa"/>
          </w:tcPr>
          <w:p w14:paraId="5B7C9446" w14:textId="317B510C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555121B6" w14:textId="536FA8E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</w:t>
            </w:r>
          </w:p>
        </w:tc>
        <w:tc>
          <w:tcPr>
            <w:tcW w:w="1217" w:type="dxa"/>
          </w:tcPr>
          <w:p w14:paraId="24872C9E" w14:textId="49FA6A0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SS</w:t>
            </w:r>
          </w:p>
        </w:tc>
        <w:tc>
          <w:tcPr>
            <w:tcW w:w="851" w:type="dxa"/>
          </w:tcPr>
          <w:p w14:paraId="0BAD9C2B" w14:textId="24FA662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UK</w:t>
            </w:r>
          </w:p>
        </w:tc>
        <w:tc>
          <w:tcPr>
            <w:tcW w:w="992" w:type="dxa"/>
          </w:tcPr>
          <w:p w14:paraId="1E4CDB11" w14:textId="352C8FE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4</w:t>
            </w:r>
          </w:p>
        </w:tc>
        <w:tc>
          <w:tcPr>
            <w:tcW w:w="1134" w:type="dxa"/>
          </w:tcPr>
          <w:p w14:paraId="057CE38D" w14:textId="09984B5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3C4E5098" w14:textId="0334625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70C779A5" w14:textId="211FF94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2F929D63" w14:textId="21184C1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69F5E858" w14:textId="5E0AAD4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75" w:type="dxa"/>
          </w:tcPr>
          <w:p w14:paraId="1281F995" w14:textId="3398686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821" w:type="dxa"/>
          </w:tcPr>
          <w:p w14:paraId="4E5E6CDC" w14:textId="4851D8C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4</w:t>
            </w:r>
          </w:p>
        </w:tc>
        <w:tc>
          <w:tcPr>
            <w:tcW w:w="925" w:type="dxa"/>
          </w:tcPr>
          <w:p w14:paraId="1783042C" w14:textId="2C026C49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5D59C3" w14:paraId="317A1477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4C5335E1" w14:textId="439D2C03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1</w:t>
            </w:r>
          </w:p>
        </w:tc>
        <w:tc>
          <w:tcPr>
            <w:tcW w:w="1296" w:type="dxa"/>
          </w:tcPr>
          <w:p w14:paraId="2F46C671" w14:textId="05C1218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Lee, M., et al. (1998)</w:t>
            </w:r>
          </w:p>
        </w:tc>
        <w:tc>
          <w:tcPr>
            <w:tcW w:w="650" w:type="dxa"/>
          </w:tcPr>
          <w:p w14:paraId="75C424C9" w14:textId="6B11112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45, Right</w:t>
            </w:r>
          </w:p>
        </w:tc>
        <w:tc>
          <w:tcPr>
            <w:tcW w:w="558" w:type="dxa"/>
          </w:tcPr>
          <w:p w14:paraId="00C437A6" w14:textId="6F5700F2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02977BE7" w14:textId="2304FC5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crotum</w:t>
            </w:r>
          </w:p>
        </w:tc>
        <w:tc>
          <w:tcPr>
            <w:tcW w:w="1217" w:type="dxa"/>
          </w:tcPr>
          <w:p w14:paraId="087900EC" w14:textId="5731FC6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5BF20F3C" w14:textId="328ED63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UK</w:t>
            </w:r>
          </w:p>
        </w:tc>
        <w:tc>
          <w:tcPr>
            <w:tcW w:w="992" w:type="dxa"/>
          </w:tcPr>
          <w:p w14:paraId="703F68A4" w14:textId="2CBDE4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4</w:t>
            </w:r>
          </w:p>
        </w:tc>
        <w:tc>
          <w:tcPr>
            <w:tcW w:w="1134" w:type="dxa"/>
          </w:tcPr>
          <w:p w14:paraId="4B9E5D0E" w14:textId="0BF8179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Contralateral</w:t>
            </w:r>
            <w:proofErr w:type="spellEnd"/>
          </w:p>
        </w:tc>
        <w:tc>
          <w:tcPr>
            <w:tcW w:w="992" w:type="dxa"/>
          </w:tcPr>
          <w:p w14:paraId="1D536887" w14:textId="23324E4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Sec. ILND</w:t>
            </w:r>
          </w:p>
        </w:tc>
        <w:tc>
          <w:tcPr>
            <w:tcW w:w="1135" w:type="dxa"/>
          </w:tcPr>
          <w:p w14:paraId="25251EF6" w14:textId="2376BD9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1C217791" w14:textId="2951028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</w:t>
            </w:r>
            <w:r w:rsidR="00AF580D">
              <w:rPr>
                <w:rFonts w:cstheme="minorHAnsi"/>
                <w:sz w:val="15"/>
                <w:szCs w:val="15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</w:rPr>
              <w:t>(PD)</w:t>
            </w:r>
          </w:p>
        </w:tc>
        <w:tc>
          <w:tcPr>
            <w:tcW w:w="1034" w:type="dxa"/>
          </w:tcPr>
          <w:p w14:paraId="2CAD662F" w14:textId="61491F0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6E86CF71" w14:textId="4D37A7E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64D9CBF1" w14:textId="0DF874DD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25" w:type="dxa"/>
          </w:tcPr>
          <w:p w14:paraId="1271C408" w14:textId="74FF40C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OD</w:t>
            </w:r>
          </w:p>
        </w:tc>
      </w:tr>
      <w:tr w:rsidR="00A96BDB" w:rsidRPr="005D59C3" w14:paraId="763A5DCC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475BF9C1" w14:textId="5CB1FE50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2</w:t>
            </w:r>
          </w:p>
        </w:tc>
        <w:tc>
          <w:tcPr>
            <w:tcW w:w="1296" w:type="dxa"/>
          </w:tcPr>
          <w:p w14:paraId="2E894897" w14:textId="1830437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Leite, K. R. M., et al. (2002)</w:t>
            </w:r>
          </w:p>
        </w:tc>
        <w:tc>
          <w:tcPr>
            <w:tcW w:w="650" w:type="dxa"/>
          </w:tcPr>
          <w:p w14:paraId="5635428D" w14:textId="583891A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74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54470745" w14:textId="6878306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55</w:t>
            </w:r>
          </w:p>
        </w:tc>
        <w:tc>
          <w:tcPr>
            <w:tcW w:w="1151" w:type="dxa"/>
          </w:tcPr>
          <w:p w14:paraId="43EEB90F" w14:textId="0ECE0FA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, epididymis, spermatic cord</w:t>
            </w:r>
          </w:p>
        </w:tc>
        <w:tc>
          <w:tcPr>
            <w:tcW w:w="1217" w:type="dxa"/>
          </w:tcPr>
          <w:p w14:paraId="383E49DE" w14:textId="187E3E5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53D24D0C" w14:textId="47AD599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45E299F4" w14:textId="6053B57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</w:t>
            </w:r>
          </w:p>
        </w:tc>
        <w:tc>
          <w:tcPr>
            <w:tcW w:w="1134" w:type="dxa"/>
          </w:tcPr>
          <w:p w14:paraId="21390241" w14:textId="5665D54D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0BF7BAC2" w14:textId="1564B72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48A4A62F" w14:textId="23DDB86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S</w:t>
            </w:r>
          </w:p>
        </w:tc>
        <w:tc>
          <w:tcPr>
            <w:tcW w:w="1234" w:type="dxa"/>
          </w:tcPr>
          <w:p w14:paraId="6F883F6C" w14:textId="564C79E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1641FD5E" w14:textId="05F2726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25867016" w14:textId="411BC0D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7E74EE3F" w14:textId="479E310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</w:t>
            </w:r>
          </w:p>
        </w:tc>
        <w:tc>
          <w:tcPr>
            <w:tcW w:w="925" w:type="dxa"/>
          </w:tcPr>
          <w:p w14:paraId="66E4E537" w14:textId="65CB2FB0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5D59C3" w14:paraId="0A4DA66A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5ABB708F" w14:textId="5625913E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3</w:t>
            </w:r>
          </w:p>
        </w:tc>
        <w:tc>
          <w:tcPr>
            <w:tcW w:w="1296" w:type="dxa"/>
          </w:tcPr>
          <w:p w14:paraId="63D9FF0E" w14:textId="07B945C0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iguori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G., et al. (2007)</w:t>
            </w:r>
          </w:p>
        </w:tc>
        <w:tc>
          <w:tcPr>
            <w:tcW w:w="650" w:type="dxa"/>
          </w:tcPr>
          <w:p w14:paraId="424C5BDF" w14:textId="0BEFADB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68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066D4638" w14:textId="5346752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70</w:t>
            </w:r>
          </w:p>
        </w:tc>
        <w:tc>
          <w:tcPr>
            <w:tcW w:w="1151" w:type="dxa"/>
          </w:tcPr>
          <w:p w14:paraId="292B7B68" w14:textId="123B9FC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epididymis</w:t>
            </w:r>
          </w:p>
        </w:tc>
        <w:tc>
          <w:tcPr>
            <w:tcW w:w="1217" w:type="dxa"/>
          </w:tcPr>
          <w:p w14:paraId="042A0CF1" w14:textId="31E7069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SS</w:t>
            </w:r>
          </w:p>
        </w:tc>
        <w:tc>
          <w:tcPr>
            <w:tcW w:w="851" w:type="dxa"/>
          </w:tcPr>
          <w:p w14:paraId="74254166" w14:textId="2F94A84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UK</w:t>
            </w:r>
          </w:p>
        </w:tc>
        <w:tc>
          <w:tcPr>
            <w:tcW w:w="992" w:type="dxa"/>
          </w:tcPr>
          <w:p w14:paraId="544AE881" w14:textId="750937F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4</w:t>
            </w:r>
          </w:p>
        </w:tc>
        <w:tc>
          <w:tcPr>
            <w:tcW w:w="1134" w:type="dxa"/>
          </w:tcPr>
          <w:p w14:paraId="58C67FD8" w14:textId="7DB4B5B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3E2C8944" w14:textId="23183E9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5C3F29F4" w14:textId="185966D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1234" w:type="dxa"/>
          </w:tcPr>
          <w:p w14:paraId="7E395C84" w14:textId="2B8D2ED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616B6003" w14:textId="08EDC4E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Yes</w:t>
            </w:r>
          </w:p>
        </w:tc>
        <w:tc>
          <w:tcPr>
            <w:tcW w:w="1275" w:type="dxa"/>
          </w:tcPr>
          <w:p w14:paraId="1B5ECE38" w14:textId="2C5701B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Resection</w:t>
            </w:r>
            <w:proofErr w:type="spellEnd"/>
          </w:p>
        </w:tc>
        <w:tc>
          <w:tcPr>
            <w:tcW w:w="821" w:type="dxa"/>
          </w:tcPr>
          <w:p w14:paraId="724DF130" w14:textId="308CD31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84</w:t>
            </w:r>
          </w:p>
        </w:tc>
        <w:tc>
          <w:tcPr>
            <w:tcW w:w="925" w:type="dxa"/>
          </w:tcPr>
          <w:p w14:paraId="332AC17D" w14:textId="39BF4121" w:rsidR="00A96BDB" w:rsidRPr="000430CA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0430CA">
              <w:rPr>
                <w:rFonts w:cstheme="minorHAnsi"/>
                <w:sz w:val="15"/>
                <w:szCs w:val="15"/>
                <w:lang w:val="de-CH"/>
              </w:rPr>
              <w:t>NED</w:t>
            </w:r>
          </w:p>
        </w:tc>
      </w:tr>
      <w:tr w:rsidR="00A96BDB" w:rsidRPr="005D59C3" w14:paraId="2A64DEAF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04FF18F" w14:textId="4C4E5455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4</w:t>
            </w:r>
          </w:p>
        </w:tc>
        <w:tc>
          <w:tcPr>
            <w:tcW w:w="1296" w:type="dxa"/>
          </w:tcPr>
          <w:p w14:paraId="05F2CF06" w14:textId="609F41D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ihuan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D., et al. (2018)</w:t>
            </w:r>
          </w:p>
        </w:tc>
        <w:tc>
          <w:tcPr>
            <w:tcW w:w="650" w:type="dxa"/>
          </w:tcPr>
          <w:p w14:paraId="521EE7E5" w14:textId="23B37F7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58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06B313F0" w14:textId="72F65DB7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1F108634" w14:textId="146DB03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epididymis</w:t>
            </w:r>
          </w:p>
        </w:tc>
        <w:tc>
          <w:tcPr>
            <w:tcW w:w="1217" w:type="dxa"/>
          </w:tcPr>
          <w:p w14:paraId="57F92C37" w14:textId="571048C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31251ADD" w14:textId="18AC870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78465DA" w14:textId="2DC3CA2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0</w:t>
            </w:r>
          </w:p>
        </w:tc>
        <w:tc>
          <w:tcPr>
            <w:tcW w:w="1134" w:type="dxa"/>
          </w:tcPr>
          <w:p w14:paraId="2D4446AB" w14:textId="4B2F8BD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490A22CB" w14:textId="5223594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0D222415" w14:textId="57C52B9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71CEF4E5" w14:textId="308ADBC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4E38D894" w14:textId="5A1E227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4329A76A" w14:textId="511DA39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126E10E7" w14:textId="2269BB7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2</w:t>
            </w:r>
          </w:p>
        </w:tc>
        <w:tc>
          <w:tcPr>
            <w:tcW w:w="925" w:type="dxa"/>
          </w:tcPr>
          <w:p w14:paraId="238B19AE" w14:textId="0E8B3DEB" w:rsidR="00A96BDB" w:rsidRPr="00A146F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  <w:lang w:val="de-CH"/>
              </w:rPr>
            </w:pPr>
            <w:r w:rsidRPr="000430CA">
              <w:rPr>
                <w:rFonts w:cstheme="minorHAnsi"/>
                <w:sz w:val="15"/>
                <w:szCs w:val="15"/>
                <w:lang w:val="de-CH"/>
              </w:rPr>
              <w:t>NED</w:t>
            </w:r>
          </w:p>
        </w:tc>
      </w:tr>
      <w:tr w:rsidR="00A96BDB" w:rsidRPr="005D59C3" w14:paraId="3492AEC5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5C942C3F" w14:textId="2AE54361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5</w:t>
            </w:r>
          </w:p>
        </w:tc>
        <w:tc>
          <w:tcPr>
            <w:tcW w:w="1296" w:type="dxa"/>
          </w:tcPr>
          <w:p w14:paraId="3B7256E9" w14:textId="6F4FF47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Maheshwari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P., et al. (2017)</w:t>
            </w:r>
          </w:p>
        </w:tc>
        <w:tc>
          <w:tcPr>
            <w:tcW w:w="650" w:type="dxa"/>
          </w:tcPr>
          <w:p w14:paraId="52F4BF4C" w14:textId="0953F6A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20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125B9909" w14:textId="0ACDC5F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18</w:t>
            </w:r>
          </w:p>
        </w:tc>
        <w:tc>
          <w:tcPr>
            <w:tcW w:w="1151" w:type="dxa"/>
          </w:tcPr>
          <w:p w14:paraId="5F0A9A40" w14:textId="308D6D7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34CC7AFE" w14:textId="722E993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5B115289" w14:textId="7A13B39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UK</w:t>
            </w:r>
          </w:p>
        </w:tc>
        <w:tc>
          <w:tcPr>
            <w:tcW w:w="992" w:type="dxa"/>
          </w:tcPr>
          <w:p w14:paraId="429848AE" w14:textId="60DE23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</w:t>
            </w:r>
          </w:p>
        </w:tc>
        <w:tc>
          <w:tcPr>
            <w:tcW w:w="1134" w:type="dxa"/>
          </w:tcPr>
          <w:p w14:paraId="67291F2A" w14:textId="013FAD9E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1A7B1465" w14:textId="2F57EC4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135" w:type="dxa"/>
          </w:tcPr>
          <w:p w14:paraId="239731C6" w14:textId="24E5AF1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34" w:type="dxa"/>
          </w:tcPr>
          <w:p w14:paraId="7A5D480D" w14:textId="23DA4E5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Chemo</w:t>
            </w:r>
            <w:r w:rsidR="00AF580D">
              <w:rPr>
                <w:rFonts w:cstheme="minorHAnsi"/>
                <w:sz w:val="15"/>
                <w:szCs w:val="15"/>
                <w:lang w:val="de-CH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  <w:lang w:val="de-CH"/>
              </w:rPr>
              <w:t>(PR)</w:t>
            </w:r>
          </w:p>
        </w:tc>
        <w:tc>
          <w:tcPr>
            <w:tcW w:w="1034" w:type="dxa"/>
          </w:tcPr>
          <w:p w14:paraId="32BF3D77" w14:textId="2644155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75" w:type="dxa"/>
          </w:tcPr>
          <w:p w14:paraId="4E0FABE4" w14:textId="1CF47F9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821" w:type="dxa"/>
          </w:tcPr>
          <w:p w14:paraId="006040A9" w14:textId="0609FF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6</w:t>
            </w:r>
          </w:p>
        </w:tc>
        <w:tc>
          <w:tcPr>
            <w:tcW w:w="925" w:type="dxa"/>
          </w:tcPr>
          <w:p w14:paraId="079D31F8" w14:textId="7ECAC38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OD</w:t>
            </w:r>
          </w:p>
        </w:tc>
      </w:tr>
      <w:tr w:rsidR="00A96BDB" w:rsidRPr="005D59C3" w14:paraId="57B10E0E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28D0A58C" w14:textId="6CF79EF1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6</w:t>
            </w:r>
          </w:p>
        </w:tc>
        <w:tc>
          <w:tcPr>
            <w:tcW w:w="1296" w:type="dxa"/>
          </w:tcPr>
          <w:p w14:paraId="676BB7E9" w14:textId="4164FB5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Melhouf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M. M., et al. (1998)</w:t>
            </w:r>
          </w:p>
        </w:tc>
        <w:tc>
          <w:tcPr>
            <w:tcW w:w="650" w:type="dxa"/>
          </w:tcPr>
          <w:p w14:paraId="5758D189" w14:textId="5C39F26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65, Right</w:t>
            </w:r>
          </w:p>
        </w:tc>
        <w:tc>
          <w:tcPr>
            <w:tcW w:w="558" w:type="dxa"/>
          </w:tcPr>
          <w:p w14:paraId="056B4ACB" w14:textId="170C0BE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50</w:t>
            </w:r>
          </w:p>
        </w:tc>
        <w:tc>
          <w:tcPr>
            <w:tcW w:w="1151" w:type="dxa"/>
          </w:tcPr>
          <w:p w14:paraId="0020EEF2" w14:textId="08BFA7E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0A7B58F0" w14:textId="6FF4D75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46758452" w14:textId="0AB1A95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2562183B" w14:textId="5CBADA4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3</w:t>
            </w:r>
          </w:p>
        </w:tc>
        <w:tc>
          <w:tcPr>
            <w:tcW w:w="1134" w:type="dxa"/>
          </w:tcPr>
          <w:p w14:paraId="3F484C20" w14:textId="6E405957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2EAD6381" w14:textId="2F9D73F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390FAA4F" w14:textId="5695CA8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2905669E" w14:textId="507217D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034" w:type="dxa"/>
          </w:tcPr>
          <w:p w14:paraId="0E817AAA" w14:textId="08443BF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66D5037D" w14:textId="0C18429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821" w:type="dxa"/>
          </w:tcPr>
          <w:p w14:paraId="6525DAB1" w14:textId="50AA88D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9</w:t>
            </w:r>
          </w:p>
        </w:tc>
        <w:tc>
          <w:tcPr>
            <w:tcW w:w="925" w:type="dxa"/>
          </w:tcPr>
          <w:p w14:paraId="7843AF82" w14:textId="33853C1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OD</w:t>
            </w:r>
          </w:p>
        </w:tc>
      </w:tr>
      <w:tr w:rsidR="00A96BDB" w:rsidRPr="005D59C3" w14:paraId="0A297BAE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5F7C4FB9" w14:textId="05691FFC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7</w:t>
            </w:r>
          </w:p>
        </w:tc>
        <w:tc>
          <w:tcPr>
            <w:tcW w:w="1296" w:type="dxa"/>
          </w:tcPr>
          <w:p w14:paraId="3F0B4692" w14:textId="0BD99DAB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Menut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P., et al. (1996)</w:t>
            </w:r>
          </w:p>
        </w:tc>
        <w:tc>
          <w:tcPr>
            <w:tcW w:w="650" w:type="dxa"/>
          </w:tcPr>
          <w:p w14:paraId="2B464D88" w14:textId="50D8C1A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71, Right</w:t>
            </w:r>
          </w:p>
        </w:tc>
        <w:tc>
          <w:tcPr>
            <w:tcW w:w="558" w:type="dxa"/>
          </w:tcPr>
          <w:p w14:paraId="43192B41" w14:textId="7DEB7AE0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379D3614" w14:textId="0FE931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, scrotum</w:t>
            </w:r>
          </w:p>
        </w:tc>
        <w:tc>
          <w:tcPr>
            <w:tcW w:w="1217" w:type="dxa"/>
          </w:tcPr>
          <w:p w14:paraId="25307276" w14:textId="62E2945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HSwO</w:t>
            </w:r>
            <w:proofErr w:type="spellEnd"/>
          </w:p>
        </w:tc>
        <w:tc>
          <w:tcPr>
            <w:tcW w:w="851" w:type="dxa"/>
          </w:tcPr>
          <w:p w14:paraId="53A2FB5E" w14:textId="35E287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UK</w:t>
            </w:r>
          </w:p>
        </w:tc>
        <w:tc>
          <w:tcPr>
            <w:tcW w:w="992" w:type="dxa"/>
          </w:tcPr>
          <w:p w14:paraId="2E921B18" w14:textId="4E79606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55</w:t>
            </w:r>
          </w:p>
        </w:tc>
        <w:tc>
          <w:tcPr>
            <w:tcW w:w="1134" w:type="dxa"/>
          </w:tcPr>
          <w:p w14:paraId="3626284F" w14:textId="217475D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ontralateral</w:t>
            </w:r>
          </w:p>
        </w:tc>
        <w:tc>
          <w:tcPr>
            <w:tcW w:w="992" w:type="dxa"/>
          </w:tcPr>
          <w:p w14:paraId="3FC9D460" w14:textId="539D466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AR</w:t>
            </w:r>
          </w:p>
        </w:tc>
        <w:tc>
          <w:tcPr>
            <w:tcW w:w="1135" w:type="dxa"/>
          </w:tcPr>
          <w:p w14:paraId="4EA3E080" w14:textId="4CCF179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7FE85AD9" w14:textId="08FC53A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</w:t>
            </w:r>
            <w:r w:rsidR="00AF580D">
              <w:rPr>
                <w:rFonts w:cstheme="minorHAnsi"/>
                <w:sz w:val="15"/>
                <w:szCs w:val="15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</w:rPr>
              <w:t>(PD)</w:t>
            </w:r>
          </w:p>
        </w:tc>
        <w:tc>
          <w:tcPr>
            <w:tcW w:w="1034" w:type="dxa"/>
          </w:tcPr>
          <w:p w14:paraId="21A80621" w14:textId="6251F37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667F5E40" w14:textId="7CF7114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20E1E417" w14:textId="3C800980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25" w:type="dxa"/>
          </w:tcPr>
          <w:p w14:paraId="14F806CC" w14:textId="4CCD20ED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A96BDB" w:rsidRPr="005D59C3" w14:paraId="62DFA9E1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78A16F0E" w14:textId="78D4EEB1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8</w:t>
            </w:r>
          </w:p>
        </w:tc>
        <w:tc>
          <w:tcPr>
            <w:tcW w:w="1296" w:type="dxa"/>
          </w:tcPr>
          <w:p w14:paraId="642E55A8" w14:textId="5A1535E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Mrinakova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B., et al. (2016)</w:t>
            </w:r>
          </w:p>
        </w:tc>
        <w:tc>
          <w:tcPr>
            <w:tcW w:w="650" w:type="dxa"/>
          </w:tcPr>
          <w:p w14:paraId="6A6229DD" w14:textId="1123287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67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52ECF5B3" w14:textId="20A280DC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679ABBE0" w14:textId="78E9AA4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TA and testis</w:t>
            </w:r>
          </w:p>
        </w:tc>
        <w:tc>
          <w:tcPr>
            <w:tcW w:w="1217" w:type="dxa"/>
          </w:tcPr>
          <w:p w14:paraId="36267723" w14:textId="7F2F5C8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22443400" w14:textId="0BD9567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2D8BA710" w14:textId="2BD767F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24</w:t>
            </w:r>
          </w:p>
        </w:tc>
        <w:tc>
          <w:tcPr>
            <w:tcW w:w="1134" w:type="dxa"/>
          </w:tcPr>
          <w:p w14:paraId="6194DA17" w14:textId="01BBC91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42FEB1FF" w14:textId="70E5283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7CB54FBB" w14:textId="751CF9C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52C0A6DA" w14:textId="3026855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0431F8F5" w14:textId="66601D6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7063457A" w14:textId="1056041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6A079370" w14:textId="063EE3CB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62</w:t>
            </w:r>
          </w:p>
        </w:tc>
        <w:tc>
          <w:tcPr>
            <w:tcW w:w="925" w:type="dxa"/>
          </w:tcPr>
          <w:p w14:paraId="3FB0209B" w14:textId="4AB05F19" w:rsidR="00A96BDB" w:rsidRPr="00A146F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  <w:lang w:val="de-CH"/>
              </w:rPr>
            </w:pPr>
            <w:r w:rsidRPr="000430CA">
              <w:rPr>
                <w:rFonts w:cstheme="minorHAnsi"/>
                <w:sz w:val="15"/>
                <w:szCs w:val="15"/>
                <w:lang w:val="de-CH"/>
              </w:rPr>
              <w:t>NED</w:t>
            </w:r>
          </w:p>
        </w:tc>
      </w:tr>
      <w:tr w:rsidR="00A96BDB" w:rsidRPr="005D59C3" w14:paraId="3D17A3CF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78032C0A" w14:textId="77FD585F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2</w:t>
            </w:r>
            <w:r>
              <w:rPr>
                <w:sz w:val="15"/>
                <w:szCs w:val="15"/>
                <w:lang w:val="de-CH"/>
              </w:rPr>
              <w:t>9</w:t>
            </w:r>
          </w:p>
        </w:tc>
        <w:tc>
          <w:tcPr>
            <w:tcW w:w="1296" w:type="dxa"/>
          </w:tcPr>
          <w:p w14:paraId="2CBD7DEF" w14:textId="6106686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Pannier, D., et al. (2011)</w:t>
            </w:r>
          </w:p>
        </w:tc>
        <w:tc>
          <w:tcPr>
            <w:tcW w:w="650" w:type="dxa"/>
          </w:tcPr>
          <w:p w14:paraId="7D683AB4" w14:textId="3198A1A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65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22A10680" w14:textId="5E8FA729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168320C3" w14:textId="48B5520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3F8C9E86" w14:textId="6332BB1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Orchiectomy</w:t>
            </w:r>
            <w:proofErr w:type="spellEnd"/>
          </w:p>
        </w:tc>
        <w:tc>
          <w:tcPr>
            <w:tcW w:w="851" w:type="dxa"/>
          </w:tcPr>
          <w:p w14:paraId="07CDAB2A" w14:textId="1C1F56B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82C0C0C" w14:textId="794DB97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36</w:t>
            </w:r>
          </w:p>
        </w:tc>
        <w:tc>
          <w:tcPr>
            <w:tcW w:w="1134" w:type="dxa"/>
          </w:tcPr>
          <w:p w14:paraId="4CD7257D" w14:textId="46876021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4210EA3C" w14:textId="267F96E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135" w:type="dxa"/>
          </w:tcPr>
          <w:p w14:paraId="10AA51AD" w14:textId="1AC6DFB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Resection</w:t>
            </w:r>
            <w:proofErr w:type="spellEnd"/>
          </w:p>
        </w:tc>
        <w:tc>
          <w:tcPr>
            <w:tcW w:w="1234" w:type="dxa"/>
          </w:tcPr>
          <w:p w14:paraId="710C08E6" w14:textId="2982E5A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06C115C7" w14:textId="45B7152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1861916F" w14:textId="3CCCE95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821" w:type="dxa"/>
          </w:tcPr>
          <w:p w14:paraId="479F3B73" w14:textId="027D9A4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71</w:t>
            </w:r>
          </w:p>
        </w:tc>
        <w:tc>
          <w:tcPr>
            <w:tcW w:w="925" w:type="dxa"/>
          </w:tcPr>
          <w:p w14:paraId="42B88D75" w14:textId="6D75870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OD</w:t>
            </w:r>
          </w:p>
        </w:tc>
      </w:tr>
      <w:tr w:rsidR="00A96BDB" w:rsidRPr="005D59C3" w14:paraId="09FFFF64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62B5AB96" w14:textId="771CCEE6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>
              <w:rPr>
                <w:sz w:val="15"/>
                <w:szCs w:val="15"/>
                <w:lang w:val="de-CH"/>
              </w:rPr>
              <w:t>30</w:t>
            </w:r>
          </w:p>
        </w:tc>
        <w:tc>
          <w:tcPr>
            <w:tcW w:w="1296" w:type="dxa"/>
          </w:tcPr>
          <w:p w14:paraId="6E848443" w14:textId="3D4BAF6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Park, Y. J., et al. (2011)</w:t>
            </w:r>
          </w:p>
        </w:tc>
        <w:tc>
          <w:tcPr>
            <w:tcW w:w="650" w:type="dxa"/>
          </w:tcPr>
          <w:p w14:paraId="748D56E6" w14:textId="21A79E8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 xml:space="preserve">65, </w:t>
            </w: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Left</w:t>
            </w:r>
            <w:proofErr w:type="spellEnd"/>
          </w:p>
        </w:tc>
        <w:tc>
          <w:tcPr>
            <w:tcW w:w="558" w:type="dxa"/>
          </w:tcPr>
          <w:p w14:paraId="6D4BB228" w14:textId="36101D5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60</w:t>
            </w:r>
          </w:p>
        </w:tc>
        <w:tc>
          <w:tcPr>
            <w:tcW w:w="1151" w:type="dxa"/>
          </w:tcPr>
          <w:p w14:paraId="0BFEAB6F" w14:textId="59C09FB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</w:t>
            </w:r>
          </w:p>
        </w:tc>
        <w:tc>
          <w:tcPr>
            <w:tcW w:w="1217" w:type="dxa"/>
          </w:tcPr>
          <w:p w14:paraId="44038163" w14:textId="18C0BD2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, ILND</w:t>
            </w:r>
          </w:p>
        </w:tc>
        <w:tc>
          <w:tcPr>
            <w:tcW w:w="851" w:type="dxa"/>
          </w:tcPr>
          <w:p w14:paraId="6DE48028" w14:textId="5039BDA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72158207" w14:textId="522E887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3</w:t>
            </w:r>
          </w:p>
        </w:tc>
        <w:tc>
          <w:tcPr>
            <w:tcW w:w="1134" w:type="dxa"/>
          </w:tcPr>
          <w:p w14:paraId="3E2A3E5B" w14:textId="5E36F9C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Contralateral</w:t>
            </w:r>
            <w:proofErr w:type="spellEnd"/>
          </w:p>
        </w:tc>
        <w:tc>
          <w:tcPr>
            <w:tcW w:w="992" w:type="dxa"/>
          </w:tcPr>
          <w:p w14:paraId="220DD3A1" w14:textId="74C6136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5587986B" w14:textId="1DF6D9C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4DEF1876" w14:textId="01A0E9B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</w:t>
            </w:r>
            <w:r w:rsidR="00AF580D">
              <w:rPr>
                <w:rFonts w:cstheme="minorHAnsi"/>
                <w:sz w:val="15"/>
                <w:szCs w:val="15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</w:rPr>
              <w:t>(PD)</w:t>
            </w:r>
          </w:p>
        </w:tc>
        <w:tc>
          <w:tcPr>
            <w:tcW w:w="1034" w:type="dxa"/>
          </w:tcPr>
          <w:p w14:paraId="4D167504" w14:textId="55BC9BB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2BF0DA72" w14:textId="3FAF0D3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6F2F1A36" w14:textId="73CD4E1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6</w:t>
            </w:r>
          </w:p>
        </w:tc>
        <w:tc>
          <w:tcPr>
            <w:tcW w:w="925" w:type="dxa"/>
          </w:tcPr>
          <w:p w14:paraId="7D0D804D" w14:textId="00D769A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OD</w:t>
            </w:r>
          </w:p>
        </w:tc>
      </w:tr>
      <w:tr w:rsidR="00A96BDB" w:rsidRPr="005D59C3" w14:paraId="0A569ADA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07CA552" w14:textId="7F5EE455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3</w:t>
            </w:r>
            <w:r>
              <w:rPr>
                <w:sz w:val="15"/>
                <w:szCs w:val="15"/>
                <w:lang w:val="de-CH"/>
              </w:rPr>
              <w:t>1</w:t>
            </w:r>
          </w:p>
        </w:tc>
        <w:tc>
          <w:tcPr>
            <w:tcW w:w="1296" w:type="dxa"/>
          </w:tcPr>
          <w:p w14:paraId="38DF18AD" w14:textId="39082BB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Poggi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A., et al. (2000)</w:t>
            </w:r>
          </w:p>
        </w:tc>
        <w:tc>
          <w:tcPr>
            <w:tcW w:w="650" w:type="dxa"/>
          </w:tcPr>
          <w:p w14:paraId="7B2FF260" w14:textId="6BA4248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47, Right</w:t>
            </w:r>
          </w:p>
        </w:tc>
        <w:tc>
          <w:tcPr>
            <w:tcW w:w="558" w:type="dxa"/>
          </w:tcPr>
          <w:p w14:paraId="797255B1" w14:textId="28C443E0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324E5B37" w14:textId="48C249A8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030E26D3" w14:textId="6C64968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TSS</w:t>
            </w:r>
          </w:p>
        </w:tc>
        <w:tc>
          <w:tcPr>
            <w:tcW w:w="851" w:type="dxa"/>
          </w:tcPr>
          <w:p w14:paraId="1FF6A7F5" w14:textId="7E1A17D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549628A9" w14:textId="4A129D2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</w:t>
            </w:r>
          </w:p>
        </w:tc>
        <w:tc>
          <w:tcPr>
            <w:tcW w:w="1134" w:type="dxa"/>
          </w:tcPr>
          <w:p w14:paraId="1FA2C040" w14:textId="092BBBF5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51F87430" w14:textId="75A6ED9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135" w:type="dxa"/>
          </w:tcPr>
          <w:p w14:paraId="50F417F6" w14:textId="077C98A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-</w:t>
            </w:r>
          </w:p>
        </w:tc>
        <w:tc>
          <w:tcPr>
            <w:tcW w:w="1234" w:type="dxa"/>
          </w:tcPr>
          <w:p w14:paraId="3F4811C2" w14:textId="15338A2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</w:t>
            </w:r>
            <w:r w:rsidR="00AF580D">
              <w:rPr>
                <w:rFonts w:cstheme="minorHAnsi"/>
                <w:sz w:val="15"/>
                <w:szCs w:val="15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</w:rPr>
              <w:t>(PD)</w:t>
            </w:r>
          </w:p>
        </w:tc>
        <w:tc>
          <w:tcPr>
            <w:tcW w:w="1034" w:type="dxa"/>
          </w:tcPr>
          <w:p w14:paraId="5499ACB6" w14:textId="0E05EBD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5D1BD0AE" w14:textId="1434D32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6F5DA100" w14:textId="36302EC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8</w:t>
            </w:r>
          </w:p>
        </w:tc>
        <w:tc>
          <w:tcPr>
            <w:tcW w:w="925" w:type="dxa"/>
          </w:tcPr>
          <w:p w14:paraId="75F670E9" w14:textId="789694F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DOD</w:t>
            </w:r>
          </w:p>
        </w:tc>
      </w:tr>
      <w:tr w:rsidR="00A96BDB" w:rsidRPr="005D59C3" w14:paraId="603C8F17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1DED5218" w14:textId="6EA36319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3</w:t>
            </w:r>
            <w:r>
              <w:rPr>
                <w:sz w:val="15"/>
                <w:szCs w:val="15"/>
                <w:lang w:val="de-CH"/>
              </w:rPr>
              <w:t>2</w:t>
            </w:r>
          </w:p>
        </w:tc>
        <w:tc>
          <w:tcPr>
            <w:tcW w:w="1296" w:type="dxa"/>
          </w:tcPr>
          <w:p w14:paraId="34732315" w14:textId="2D6C305E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Priester, P., et al. (2012)</w:t>
            </w:r>
          </w:p>
        </w:tc>
        <w:tc>
          <w:tcPr>
            <w:tcW w:w="650" w:type="dxa"/>
          </w:tcPr>
          <w:p w14:paraId="1C310954" w14:textId="4A2A990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71, Right</w:t>
            </w:r>
          </w:p>
        </w:tc>
        <w:tc>
          <w:tcPr>
            <w:tcW w:w="558" w:type="dxa"/>
          </w:tcPr>
          <w:p w14:paraId="203F9D74" w14:textId="41E53ADA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43883EFC" w14:textId="2771D7BC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TV only</w:t>
            </w:r>
          </w:p>
        </w:tc>
        <w:tc>
          <w:tcPr>
            <w:tcW w:w="1217" w:type="dxa"/>
          </w:tcPr>
          <w:p w14:paraId="5CE52D33" w14:textId="7CF9385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TSAO</w:t>
            </w:r>
          </w:p>
        </w:tc>
        <w:tc>
          <w:tcPr>
            <w:tcW w:w="851" w:type="dxa"/>
          </w:tcPr>
          <w:p w14:paraId="0294F2EA" w14:textId="4239FCD8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MUMP</w:t>
            </w:r>
          </w:p>
        </w:tc>
        <w:tc>
          <w:tcPr>
            <w:tcW w:w="992" w:type="dxa"/>
          </w:tcPr>
          <w:p w14:paraId="2737B395" w14:textId="45A5CD7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1134" w:type="dxa"/>
          </w:tcPr>
          <w:p w14:paraId="1EF113EE" w14:textId="50F78F17" w:rsidR="00A96BDB" w:rsidRPr="00AD27A4" w:rsidRDefault="00AD27A4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992" w:type="dxa"/>
          </w:tcPr>
          <w:p w14:paraId="434DAAB8" w14:textId="41B61D7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5F03EDB2" w14:textId="20AD595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34C29C48" w14:textId="606DB7A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034" w:type="dxa"/>
          </w:tcPr>
          <w:p w14:paraId="2111628B" w14:textId="6C2BAB8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167602FA" w14:textId="626051C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2D014139" w14:textId="1EF56EA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925" w:type="dxa"/>
          </w:tcPr>
          <w:p w14:paraId="242FFE53" w14:textId="667D055A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OD</w:t>
            </w:r>
          </w:p>
        </w:tc>
      </w:tr>
      <w:tr w:rsidR="00A96BDB" w:rsidRPr="005D59C3" w14:paraId="3A9761E7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38D64AA5" w14:textId="46D2ECAE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3</w:t>
            </w:r>
            <w:r>
              <w:rPr>
                <w:sz w:val="15"/>
                <w:szCs w:val="15"/>
                <w:lang w:val="de-CH"/>
              </w:rPr>
              <w:t>3</w:t>
            </w:r>
          </w:p>
        </w:tc>
        <w:tc>
          <w:tcPr>
            <w:tcW w:w="1296" w:type="dxa"/>
          </w:tcPr>
          <w:p w14:paraId="0FFA5D35" w14:textId="20F5200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Sebbag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G., et al. (2001)</w:t>
            </w:r>
          </w:p>
        </w:tc>
        <w:tc>
          <w:tcPr>
            <w:tcW w:w="650" w:type="dxa"/>
          </w:tcPr>
          <w:p w14:paraId="487002C4" w14:textId="126DC7E5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9, Links</w:t>
            </w:r>
          </w:p>
        </w:tc>
        <w:tc>
          <w:tcPr>
            <w:tcW w:w="558" w:type="dxa"/>
          </w:tcPr>
          <w:p w14:paraId="0C270601" w14:textId="7CB753B4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501DFDF3" w14:textId="19D0AC5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</w:t>
            </w:r>
          </w:p>
        </w:tc>
        <w:tc>
          <w:tcPr>
            <w:tcW w:w="1217" w:type="dxa"/>
          </w:tcPr>
          <w:p w14:paraId="29A425DA" w14:textId="1D56BE4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1E804A1C" w14:textId="7669788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3AA7D775" w14:textId="474301E1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1134" w:type="dxa"/>
          </w:tcPr>
          <w:p w14:paraId="540181B0" w14:textId="70ABFF5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7EF8AE9F" w14:textId="21964FCE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194CD61E" w14:textId="159B397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HS+ILND</w:t>
            </w:r>
          </w:p>
        </w:tc>
        <w:tc>
          <w:tcPr>
            <w:tcW w:w="1234" w:type="dxa"/>
          </w:tcPr>
          <w:p w14:paraId="33BF0009" w14:textId="7548684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</w:t>
            </w:r>
            <w:r w:rsidR="00AF580D">
              <w:rPr>
                <w:rFonts w:cstheme="minorHAnsi"/>
                <w:sz w:val="15"/>
                <w:szCs w:val="15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</w:rPr>
              <w:t>(PD)</w:t>
            </w:r>
          </w:p>
        </w:tc>
        <w:tc>
          <w:tcPr>
            <w:tcW w:w="1034" w:type="dxa"/>
          </w:tcPr>
          <w:p w14:paraId="1FB34EAF" w14:textId="356BE90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060DFF5B" w14:textId="07D8582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573D0131" w14:textId="2911D1FD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925" w:type="dxa"/>
          </w:tcPr>
          <w:p w14:paraId="5A639D53" w14:textId="0E60884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OD</w:t>
            </w:r>
          </w:p>
        </w:tc>
      </w:tr>
      <w:tr w:rsidR="00A96BDB" w:rsidRPr="005D59C3" w14:paraId="72BA806A" w14:textId="77777777" w:rsidTr="00AF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0119E8BA" w14:textId="29FE2974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3</w:t>
            </w:r>
            <w:r>
              <w:rPr>
                <w:sz w:val="15"/>
                <w:szCs w:val="15"/>
                <w:lang w:val="de-CH"/>
              </w:rPr>
              <w:t>4</w:t>
            </w:r>
          </w:p>
        </w:tc>
        <w:tc>
          <w:tcPr>
            <w:tcW w:w="1296" w:type="dxa"/>
          </w:tcPr>
          <w:p w14:paraId="5A01D02E" w14:textId="30A1DFB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  <w:lang w:val="de-CH"/>
              </w:rPr>
              <w:t>Shimada</w:t>
            </w:r>
            <w:proofErr w:type="spellEnd"/>
            <w:r w:rsidRPr="00AD27A4">
              <w:rPr>
                <w:rFonts w:cstheme="minorHAnsi"/>
                <w:sz w:val="15"/>
                <w:szCs w:val="15"/>
                <w:lang w:val="de-CH"/>
              </w:rPr>
              <w:t>, S., et al. (2004)</w:t>
            </w:r>
          </w:p>
        </w:tc>
        <w:tc>
          <w:tcPr>
            <w:tcW w:w="650" w:type="dxa"/>
          </w:tcPr>
          <w:p w14:paraId="1413769E" w14:textId="07083465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64, Right</w:t>
            </w:r>
          </w:p>
        </w:tc>
        <w:tc>
          <w:tcPr>
            <w:tcW w:w="558" w:type="dxa"/>
          </w:tcPr>
          <w:p w14:paraId="49BA41A5" w14:textId="53337B7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bCs/>
                <w:sz w:val="15"/>
                <w:szCs w:val="15"/>
                <w:lang w:val="de-CH"/>
              </w:rPr>
              <w:t>50</w:t>
            </w:r>
          </w:p>
        </w:tc>
        <w:tc>
          <w:tcPr>
            <w:tcW w:w="1151" w:type="dxa"/>
          </w:tcPr>
          <w:p w14:paraId="09754444" w14:textId="7F12D102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crotum</w:t>
            </w:r>
          </w:p>
        </w:tc>
        <w:tc>
          <w:tcPr>
            <w:tcW w:w="1217" w:type="dxa"/>
          </w:tcPr>
          <w:p w14:paraId="72C898B3" w14:textId="4C2578B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1D25ECA1" w14:textId="11705879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BT</w:t>
            </w:r>
          </w:p>
        </w:tc>
        <w:tc>
          <w:tcPr>
            <w:tcW w:w="992" w:type="dxa"/>
          </w:tcPr>
          <w:p w14:paraId="52F39A14" w14:textId="1DFECABD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</w:t>
            </w:r>
          </w:p>
        </w:tc>
        <w:tc>
          <w:tcPr>
            <w:tcW w:w="1134" w:type="dxa"/>
          </w:tcPr>
          <w:p w14:paraId="666AD6F1" w14:textId="52B471A7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Ipsilateral</w:t>
            </w:r>
          </w:p>
        </w:tc>
        <w:tc>
          <w:tcPr>
            <w:tcW w:w="992" w:type="dxa"/>
          </w:tcPr>
          <w:p w14:paraId="07D7FA4C" w14:textId="58D92323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135" w:type="dxa"/>
          </w:tcPr>
          <w:p w14:paraId="14970D7B" w14:textId="36432171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esection</w:t>
            </w:r>
          </w:p>
        </w:tc>
        <w:tc>
          <w:tcPr>
            <w:tcW w:w="1234" w:type="dxa"/>
          </w:tcPr>
          <w:p w14:paraId="01ECE44E" w14:textId="75D5CDF6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Chemo</w:t>
            </w:r>
            <w:r w:rsidR="00AF580D">
              <w:rPr>
                <w:rFonts w:cstheme="minorHAnsi"/>
                <w:sz w:val="15"/>
                <w:szCs w:val="15"/>
              </w:rPr>
              <w:t xml:space="preserve"> </w:t>
            </w:r>
            <w:r w:rsidRPr="00AD27A4">
              <w:rPr>
                <w:rFonts w:cstheme="minorHAnsi"/>
                <w:sz w:val="15"/>
                <w:szCs w:val="15"/>
              </w:rPr>
              <w:t>(PR)</w:t>
            </w:r>
          </w:p>
        </w:tc>
        <w:tc>
          <w:tcPr>
            <w:tcW w:w="1034" w:type="dxa"/>
          </w:tcPr>
          <w:p w14:paraId="3637D5F7" w14:textId="4DCECE00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75" w:type="dxa"/>
          </w:tcPr>
          <w:p w14:paraId="34DC0140" w14:textId="11BAFED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821" w:type="dxa"/>
          </w:tcPr>
          <w:p w14:paraId="7C99D57B" w14:textId="505EC63F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18</w:t>
            </w:r>
          </w:p>
        </w:tc>
        <w:tc>
          <w:tcPr>
            <w:tcW w:w="925" w:type="dxa"/>
          </w:tcPr>
          <w:p w14:paraId="349FD4FB" w14:textId="54138BC4" w:rsidR="00A96BDB" w:rsidRPr="00AD27A4" w:rsidRDefault="00A96BDB" w:rsidP="00A9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de-CH"/>
              </w:rPr>
            </w:pPr>
            <w:r w:rsidRPr="00AD27A4">
              <w:rPr>
                <w:rFonts w:cstheme="minorHAnsi"/>
                <w:sz w:val="15"/>
                <w:szCs w:val="15"/>
                <w:lang w:val="de-CH"/>
              </w:rPr>
              <w:t>AWD</w:t>
            </w:r>
          </w:p>
        </w:tc>
      </w:tr>
      <w:tr w:rsidR="00A96BDB" w:rsidRPr="00751CB1" w14:paraId="338F0C90" w14:textId="77777777" w:rsidTr="00AF58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dxa"/>
          </w:tcPr>
          <w:p w14:paraId="107FEF89" w14:textId="22A112F1" w:rsidR="00A96BDB" w:rsidRPr="00751CB1" w:rsidRDefault="00A96BDB" w:rsidP="00A96BDB">
            <w:pPr>
              <w:rPr>
                <w:sz w:val="15"/>
                <w:szCs w:val="15"/>
                <w:lang w:val="de-CH"/>
              </w:rPr>
            </w:pPr>
            <w:r w:rsidRPr="00751CB1">
              <w:rPr>
                <w:sz w:val="15"/>
                <w:szCs w:val="15"/>
                <w:lang w:val="de-CH"/>
              </w:rPr>
              <w:t>3</w:t>
            </w:r>
            <w:r>
              <w:rPr>
                <w:sz w:val="15"/>
                <w:szCs w:val="15"/>
                <w:lang w:val="de-CH"/>
              </w:rPr>
              <w:t>5</w:t>
            </w:r>
          </w:p>
        </w:tc>
        <w:tc>
          <w:tcPr>
            <w:tcW w:w="1296" w:type="dxa"/>
          </w:tcPr>
          <w:p w14:paraId="171520E8" w14:textId="23EF3ED2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AD27A4">
              <w:rPr>
                <w:rFonts w:cstheme="minorHAnsi"/>
                <w:sz w:val="15"/>
                <w:szCs w:val="15"/>
              </w:rPr>
              <w:t>Umekawa</w:t>
            </w:r>
            <w:proofErr w:type="spellEnd"/>
            <w:r w:rsidRPr="00AD27A4">
              <w:rPr>
                <w:rFonts w:cstheme="minorHAnsi"/>
                <w:sz w:val="15"/>
                <w:szCs w:val="15"/>
              </w:rPr>
              <w:t>, T. and T. Kurita (1995)</w:t>
            </w:r>
          </w:p>
        </w:tc>
        <w:tc>
          <w:tcPr>
            <w:tcW w:w="650" w:type="dxa"/>
          </w:tcPr>
          <w:p w14:paraId="1F5F3E1E" w14:textId="3C8F6B7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67, Right</w:t>
            </w:r>
          </w:p>
        </w:tc>
        <w:tc>
          <w:tcPr>
            <w:tcW w:w="558" w:type="dxa"/>
          </w:tcPr>
          <w:p w14:paraId="23DEBD52" w14:textId="17ED6385" w:rsidR="00A96BDB" w:rsidRPr="00AD27A4" w:rsidRDefault="00AD27A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N/a</w:t>
            </w:r>
          </w:p>
        </w:tc>
        <w:tc>
          <w:tcPr>
            <w:tcW w:w="1151" w:type="dxa"/>
          </w:tcPr>
          <w:p w14:paraId="3311C403" w14:textId="1F66004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TV + spermatic cord</w:t>
            </w:r>
            <w:r w:rsidR="003934B4">
              <w:rPr>
                <w:rFonts w:cstheme="minorHAnsi"/>
                <w:sz w:val="15"/>
                <w:szCs w:val="15"/>
              </w:rPr>
              <w:t xml:space="preserve"> </w:t>
            </w:r>
          </w:p>
        </w:tc>
        <w:tc>
          <w:tcPr>
            <w:tcW w:w="1217" w:type="dxa"/>
          </w:tcPr>
          <w:p w14:paraId="4B997D08" w14:textId="1B9895D3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Orchiectomy</w:t>
            </w:r>
          </w:p>
        </w:tc>
        <w:tc>
          <w:tcPr>
            <w:tcW w:w="851" w:type="dxa"/>
          </w:tcPr>
          <w:p w14:paraId="373B4ECC" w14:textId="6F78E7F6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ET</w:t>
            </w:r>
          </w:p>
        </w:tc>
        <w:tc>
          <w:tcPr>
            <w:tcW w:w="992" w:type="dxa"/>
          </w:tcPr>
          <w:p w14:paraId="794ACB29" w14:textId="0C67AF79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4560E90B" w14:textId="00C3660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Ipsilateral</w:t>
            </w:r>
          </w:p>
        </w:tc>
        <w:tc>
          <w:tcPr>
            <w:tcW w:w="992" w:type="dxa"/>
          </w:tcPr>
          <w:p w14:paraId="260CBD70" w14:textId="2BC4C80C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RPLND</w:t>
            </w:r>
          </w:p>
        </w:tc>
        <w:tc>
          <w:tcPr>
            <w:tcW w:w="1135" w:type="dxa"/>
          </w:tcPr>
          <w:p w14:paraId="5A5E82DB" w14:textId="03A9D994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1234" w:type="dxa"/>
          </w:tcPr>
          <w:p w14:paraId="76CEFB6C" w14:textId="6203C7D9" w:rsidR="00A96BDB" w:rsidRPr="00AD27A4" w:rsidRDefault="003934B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</w:t>
            </w:r>
            <w:r w:rsidR="001E522A">
              <w:rPr>
                <w:rFonts w:cstheme="minorHAnsi"/>
                <w:sz w:val="15"/>
                <w:szCs w:val="15"/>
              </w:rPr>
              <w:t>adio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="00A96BDB" w:rsidRPr="00AD27A4">
              <w:rPr>
                <w:rFonts w:cstheme="minorHAnsi"/>
                <w:sz w:val="15"/>
                <w:szCs w:val="15"/>
              </w:rPr>
              <w:t>(CR)</w:t>
            </w:r>
          </w:p>
        </w:tc>
        <w:tc>
          <w:tcPr>
            <w:tcW w:w="1034" w:type="dxa"/>
          </w:tcPr>
          <w:p w14:paraId="1522DB60" w14:textId="6C50567A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73A517F5" w14:textId="5393AD80" w:rsidR="00A96BDB" w:rsidRPr="00AD27A4" w:rsidRDefault="003934B4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hemo</w:t>
            </w:r>
            <w:r w:rsidRPr="00AD27A4">
              <w:rPr>
                <w:rFonts w:cstheme="minorHAnsi"/>
                <w:sz w:val="15"/>
                <w:szCs w:val="15"/>
              </w:rPr>
              <w:t xml:space="preserve"> </w:t>
            </w:r>
            <w:r w:rsidR="00A96BDB" w:rsidRPr="00AD27A4">
              <w:rPr>
                <w:rFonts w:cstheme="minorHAnsi"/>
                <w:sz w:val="15"/>
                <w:szCs w:val="15"/>
              </w:rPr>
              <w:t>(PD)</w:t>
            </w:r>
          </w:p>
        </w:tc>
        <w:tc>
          <w:tcPr>
            <w:tcW w:w="821" w:type="dxa"/>
          </w:tcPr>
          <w:p w14:paraId="6A03D753" w14:textId="3C90F7C7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925" w:type="dxa"/>
          </w:tcPr>
          <w:p w14:paraId="30687CF8" w14:textId="28AAEB1F" w:rsidR="00A96BDB" w:rsidRPr="00AD27A4" w:rsidRDefault="00A96BDB" w:rsidP="00A9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AD27A4">
              <w:rPr>
                <w:rFonts w:cstheme="minorHAnsi"/>
                <w:sz w:val="15"/>
                <w:szCs w:val="15"/>
              </w:rPr>
              <w:t>DOD</w:t>
            </w:r>
          </w:p>
        </w:tc>
      </w:tr>
    </w:tbl>
    <w:p w14:paraId="692F9CAB" w14:textId="77777777" w:rsidR="009B1BA4" w:rsidRDefault="009B1BA4" w:rsidP="009B1BA4">
      <w:pPr>
        <w:ind w:right="-142"/>
        <w:rPr>
          <w:sz w:val="16"/>
          <w:szCs w:val="16"/>
        </w:rPr>
      </w:pPr>
    </w:p>
    <w:p w14:paraId="186E36F8" w14:textId="313D26F5" w:rsidR="00806692" w:rsidRPr="00B6779D" w:rsidRDefault="00AD27A4" w:rsidP="009B1BA4">
      <w:pPr>
        <w:ind w:right="-142"/>
        <w:rPr>
          <w:i/>
          <w:sz w:val="15"/>
          <w:szCs w:val="15"/>
        </w:rPr>
      </w:pPr>
      <w:r w:rsidRPr="00B6779D">
        <w:rPr>
          <w:i/>
          <w:sz w:val="15"/>
          <w:szCs w:val="15"/>
        </w:rPr>
        <w:t xml:space="preserve">N/a: No information available, </w:t>
      </w:r>
      <w:r w:rsidR="009239B9" w:rsidRPr="00B6779D">
        <w:rPr>
          <w:i/>
          <w:sz w:val="15"/>
          <w:szCs w:val="15"/>
        </w:rPr>
        <w:t>TV</w:t>
      </w:r>
      <w:r w:rsidR="00806692" w:rsidRPr="00B6779D">
        <w:rPr>
          <w:i/>
          <w:sz w:val="15"/>
          <w:szCs w:val="15"/>
        </w:rPr>
        <w:t xml:space="preserve">: Tunica vaginalis, </w:t>
      </w:r>
      <w:r w:rsidR="009239B9" w:rsidRPr="00B6779D">
        <w:rPr>
          <w:i/>
          <w:sz w:val="15"/>
          <w:szCs w:val="15"/>
        </w:rPr>
        <w:t xml:space="preserve">TA: Tunica albuginea, </w:t>
      </w:r>
      <w:r w:rsidR="00806692" w:rsidRPr="00B6779D">
        <w:rPr>
          <w:i/>
          <w:sz w:val="15"/>
          <w:szCs w:val="15"/>
        </w:rPr>
        <w:t xml:space="preserve">TSS: Testis sparing surgery, </w:t>
      </w:r>
      <w:proofErr w:type="spellStart"/>
      <w:r w:rsidR="00806692" w:rsidRPr="00B6779D">
        <w:rPr>
          <w:i/>
          <w:sz w:val="15"/>
          <w:szCs w:val="15"/>
        </w:rPr>
        <w:t>HSwO</w:t>
      </w:r>
      <w:proofErr w:type="spellEnd"/>
      <w:r w:rsidR="00806692" w:rsidRPr="00B6779D">
        <w:rPr>
          <w:i/>
          <w:sz w:val="15"/>
          <w:szCs w:val="15"/>
        </w:rPr>
        <w:t xml:space="preserve">: Hemiscrotectomy with </w:t>
      </w:r>
      <w:r w:rsidR="009239B9" w:rsidRPr="00B6779D">
        <w:rPr>
          <w:i/>
          <w:sz w:val="15"/>
          <w:szCs w:val="15"/>
        </w:rPr>
        <w:t>Orchiectomy</w:t>
      </w:r>
      <w:r w:rsidR="0030095C" w:rsidRPr="00B6779D">
        <w:rPr>
          <w:i/>
          <w:sz w:val="15"/>
          <w:szCs w:val="15"/>
        </w:rPr>
        <w:t xml:space="preserve">, </w:t>
      </w:r>
      <w:r w:rsidR="006C4E92" w:rsidRPr="00B6779D">
        <w:rPr>
          <w:i/>
          <w:sz w:val="15"/>
          <w:szCs w:val="15"/>
        </w:rPr>
        <w:t xml:space="preserve">HS: </w:t>
      </w:r>
      <w:proofErr w:type="spellStart"/>
      <w:r w:rsidR="006C4E92" w:rsidRPr="00B6779D">
        <w:rPr>
          <w:i/>
          <w:sz w:val="15"/>
          <w:szCs w:val="15"/>
        </w:rPr>
        <w:t>Hemiscotectomy</w:t>
      </w:r>
      <w:proofErr w:type="spellEnd"/>
      <w:r w:rsidR="006C4E92" w:rsidRPr="00B6779D">
        <w:rPr>
          <w:i/>
          <w:sz w:val="15"/>
          <w:szCs w:val="15"/>
        </w:rPr>
        <w:t xml:space="preserve">, TSAO: Transscrotal approach orchiectomy, </w:t>
      </w:r>
      <w:r w:rsidR="009239B9" w:rsidRPr="00B6779D">
        <w:rPr>
          <w:i/>
          <w:sz w:val="15"/>
          <w:szCs w:val="15"/>
        </w:rPr>
        <w:t>R</w:t>
      </w:r>
      <w:r w:rsidR="001E522A">
        <w:rPr>
          <w:i/>
          <w:sz w:val="15"/>
          <w:szCs w:val="15"/>
        </w:rPr>
        <w:t>adio</w:t>
      </w:r>
      <w:r w:rsidR="009239B9" w:rsidRPr="00B6779D">
        <w:rPr>
          <w:i/>
          <w:sz w:val="15"/>
          <w:szCs w:val="15"/>
        </w:rPr>
        <w:t xml:space="preserve">: Radiotherapy, </w:t>
      </w:r>
      <w:r w:rsidR="003934B4">
        <w:rPr>
          <w:i/>
          <w:sz w:val="15"/>
          <w:szCs w:val="15"/>
        </w:rPr>
        <w:t xml:space="preserve">AR: Adjuvant Radiotherapy, </w:t>
      </w:r>
      <w:r w:rsidR="001E522A">
        <w:rPr>
          <w:i/>
          <w:sz w:val="15"/>
          <w:szCs w:val="15"/>
        </w:rPr>
        <w:t xml:space="preserve">Chemo: Chemotherapy, </w:t>
      </w:r>
      <w:r w:rsidR="003934B4">
        <w:rPr>
          <w:i/>
          <w:sz w:val="15"/>
          <w:szCs w:val="15"/>
        </w:rPr>
        <w:t xml:space="preserve">AC: Adjuvant Chemotherapy, </w:t>
      </w:r>
      <w:r w:rsidR="00806692" w:rsidRPr="00B6779D">
        <w:rPr>
          <w:i/>
          <w:sz w:val="15"/>
          <w:szCs w:val="15"/>
        </w:rPr>
        <w:t xml:space="preserve">RPLND: Retroperitoneal lymph node dissection, ILND: inguinal lymph node dissection, ET: </w:t>
      </w:r>
      <w:proofErr w:type="spellStart"/>
      <w:r w:rsidR="00806692" w:rsidRPr="00B6779D">
        <w:rPr>
          <w:i/>
          <w:sz w:val="15"/>
          <w:szCs w:val="15"/>
        </w:rPr>
        <w:t>Epitheloid</w:t>
      </w:r>
      <w:proofErr w:type="spellEnd"/>
      <w:r w:rsidR="00806692" w:rsidRPr="00B6779D">
        <w:rPr>
          <w:i/>
          <w:sz w:val="15"/>
          <w:szCs w:val="15"/>
        </w:rPr>
        <w:t xml:space="preserve"> type, BT: Biphasic type, UK: </w:t>
      </w:r>
      <w:r w:rsidR="00FD204B">
        <w:rPr>
          <w:i/>
          <w:sz w:val="15"/>
          <w:szCs w:val="15"/>
        </w:rPr>
        <w:t>Malignant Mesothelioma of u</w:t>
      </w:r>
      <w:r w:rsidR="00806692" w:rsidRPr="00B6779D">
        <w:rPr>
          <w:i/>
          <w:sz w:val="15"/>
          <w:szCs w:val="15"/>
        </w:rPr>
        <w:t xml:space="preserve">nknown type, BCM: </w:t>
      </w:r>
      <w:r w:rsidR="00806692" w:rsidRPr="00B6779D">
        <w:rPr>
          <w:i/>
          <w:sz w:val="15"/>
          <w:szCs w:val="15"/>
        </w:rPr>
        <w:lastRenderedPageBreak/>
        <w:t>Benign cystic mesothelioma, MUMP: Mesothelioma of uncertain malignant potential, AWD: Alive with disease, DOD: Dead of disease, NED: No evidence of disease</w:t>
      </w:r>
      <w:r w:rsidR="000071D2" w:rsidRPr="00B6779D">
        <w:rPr>
          <w:i/>
          <w:sz w:val="15"/>
          <w:szCs w:val="15"/>
        </w:rPr>
        <w:t>, CR: Complete Remission, PR: Partial Remission, SD: Stable Disease, PD: Progressive Disease</w:t>
      </w:r>
    </w:p>
    <w:sectPr w:rsidR="00806692" w:rsidRPr="00B6779D" w:rsidSect="001E46B0">
      <w:pgSz w:w="16838" w:h="11906" w:orient="landscape"/>
      <w:pgMar w:top="1440" w:right="656" w:bottom="1440" w:left="115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B69"/>
    <w:rsid w:val="000071D2"/>
    <w:rsid w:val="00022012"/>
    <w:rsid w:val="00033396"/>
    <w:rsid w:val="00034B48"/>
    <w:rsid w:val="00036F7F"/>
    <w:rsid w:val="00041571"/>
    <w:rsid w:val="000430CA"/>
    <w:rsid w:val="000446B1"/>
    <w:rsid w:val="00081F89"/>
    <w:rsid w:val="000830CE"/>
    <w:rsid w:val="000977A5"/>
    <w:rsid w:val="000A2BE5"/>
    <w:rsid w:val="000B2AA1"/>
    <w:rsid w:val="000C7E9F"/>
    <w:rsid w:val="000E6E83"/>
    <w:rsid w:val="000F0773"/>
    <w:rsid w:val="00131CD8"/>
    <w:rsid w:val="0014092C"/>
    <w:rsid w:val="00140E52"/>
    <w:rsid w:val="00142240"/>
    <w:rsid w:val="00142E06"/>
    <w:rsid w:val="00146AC3"/>
    <w:rsid w:val="00162E9D"/>
    <w:rsid w:val="00172446"/>
    <w:rsid w:val="00177DEF"/>
    <w:rsid w:val="001A17C8"/>
    <w:rsid w:val="001A5E86"/>
    <w:rsid w:val="001B3438"/>
    <w:rsid w:val="001E46B0"/>
    <w:rsid w:val="001E522A"/>
    <w:rsid w:val="001F400F"/>
    <w:rsid w:val="00206E37"/>
    <w:rsid w:val="0022210C"/>
    <w:rsid w:val="00223A60"/>
    <w:rsid w:val="00246096"/>
    <w:rsid w:val="0026338F"/>
    <w:rsid w:val="002665CC"/>
    <w:rsid w:val="00266C0F"/>
    <w:rsid w:val="00275934"/>
    <w:rsid w:val="0029596A"/>
    <w:rsid w:val="002F2AE7"/>
    <w:rsid w:val="0030095C"/>
    <w:rsid w:val="003057AD"/>
    <w:rsid w:val="00321B90"/>
    <w:rsid w:val="00325159"/>
    <w:rsid w:val="0034041D"/>
    <w:rsid w:val="00346C1B"/>
    <w:rsid w:val="00346CEC"/>
    <w:rsid w:val="00351E4E"/>
    <w:rsid w:val="003564DE"/>
    <w:rsid w:val="00382259"/>
    <w:rsid w:val="00387FEA"/>
    <w:rsid w:val="003934B4"/>
    <w:rsid w:val="00394B47"/>
    <w:rsid w:val="003A0B85"/>
    <w:rsid w:val="003E06DC"/>
    <w:rsid w:val="003E6BB0"/>
    <w:rsid w:val="00400792"/>
    <w:rsid w:val="004117BB"/>
    <w:rsid w:val="00427B3F"/>
    <w:rsid w:val="00433166"/>
    <w:rsid w:val="0044498F"/>
    <w:rsid w:val="00457495"/>
    <w:rsid w:val="004A01DF"/>
    <w:rsid w:val="004A0F57"/>
    <w:rsid w:val="004A3958"/>
    <w:rsid w:val="004C63DD"/>
    <w:rsid w:val="004C6D89"/>
    <w:rsid w:val="004D2C2E"/>
    <w:rsid w:val="004D7C72"/>
    <w:rsid w:val="004F64B4"/>
    <w:rsid w:val="00520EB8"/>
    <w:rsid w:val="00523575"/>
    <w:rsid w:val="00532E16"/>
    <w:rsid w:val="00554E91"/>
    <w:rsid w:val="00570DFB"/>
    <w:rsid w:val="00574678"/>
    <w:rsid w:val="00586ABA"/>
    <w:rsid w:val="00594727"/>
    <w:rsid w:val="00595526"/>
    <w:rsid w:val="005972CB"/>
    <w:rsid w:val="005A3616"/>
    <w:rsid w:val="005A6F8C"/>
    <w:rsid w:val="005B2181"/>
    <w:rsid w:val="005D59C3"/>
    <w:rsid w:val="005E3FB2"/>
    <w:rsid w:val="00613111"/>
    <w:rsid w:val="00637A02"/>
    <w:rsid w:val="0064416A"/>
    <w:rsid w:val="006478C8"/>
    <w:rsid w:val="00653F6F"/>
    <w:rsid w:val="00676B6B"/>
    <w:rsid w:val="0068036E"/>
    <w:rsid w:val="00680B6E"/>
    <w:rsid w:val="006B53E6"/>
    <w:rsid w:val="006C4E92"/>
    <w:rsid w:val="006E6B69"/>
    <w:rsid w:val="006F019E"/>
    <w:rsid w:val="007078D2"/>
    <w:rsid w:val="00714AD1"/>
    <w:rsid w:val="00724620"/>
    <w:rsid w:val="00737966"/>
    <w:rsid w:val="00747123"/>
    <w:rsid w:val="00751CB1"/>
    <w:rsid w:val="00761F3B"/>
    <w:rsid w:val="007633F1"/>
    <w:rsid w:val="00796294"/>
    <w:rsid w:val="007C6206"/>
    <w:rsid w:val="00806692"/>
    <w:rsid w:val="0082714C"/>
    <w:rsid w:val="00872EBE"/>
    <w:rsid w:val="008B2D71"/>
    <w:rsid w:val="008B73EE"/>
    <w:rsid w:val="008E3F5C"/>
    <w:rsid w:val="009030B9"/>
    <w:rsid w:val="00903BFA"/>
    <w:rsid w:val="00911513"/>
    <w:rsid w:val="00914BEA"/>
    <w:rsid w:val="00915C69"/>
    <w:rsid w:val="009239B9"/>
    <w:rsid w:val="00944C3A"/>
    <w:rsid w:val="00967A35"/>
    <w:rsid w:val="0099172B"/>
    <w:rsid w:val="00993BC4"/>
    <w:rsid w:val="00994676"/>
    <w:rsid w:val="00997D2B"/>
    <w:rsid w:val="009A375C"/>
    <w:rsid w:val="009B1BA4"/>
    <w:rsid w:val="009B5472"/>
    <w:rsid w:val="009C6BED"/>
    <w:rsid w:val="009F16D3"/>
    <w:rsid w:val="00A04010"/>
    <w:rsid w:val="00A14361"/>
    <w:rsid w:val="00A146F4"/>
    <w:rsid w:val="00A15378"/>
    <w:rsid w:val="00A1783C"/>
    <w:rsid w:val="00A262A4"/>
    <w:rsid w:val="00A41C59"/>
    <w:rsid w:val="00A704C9"/>
    <w:rsid w:val="00A73357"/>
    <w:rsid w:val="00A963AA"/>
    <w:rsid w:val="00A96BDB"/>
    <w:rsid w:val="00A9719B"/>
    <w:rsid w:val="00AA786C"/>
    <w:rsid w:val="00AB3085"/>
    <w:rsid w:val="00AC0A6A"/>
    <w:rsid w:val="00AD27A4"/>
    <w:rsid w:val="00AD5148"/>
    <w:rsid w:val="00AF2744"/>
    <w:rsid w:val="00AF580D"/>
    <w:rsid w:val="00B17FF8"/>
    <w:rsid w:val="00B256B9"/>
    <w:rsid w:val="00B31728"/>
    <w:rsid w:val="00B33443"/>
    <w:rsid w:val="00B6779D"/>
    <w:rsid w:val="00B80F48"/>
    <w:rsid w:val="00B822A4"/>
    <w:rsid w:val="00B87E01"/>
    <w:rsid w:val="00B96B4B"/>
    <w:rsid w:val="00B979B6"/>
    <w:rsid w:val="00BB0D4F"/>
    <w:rsid w:val="00C01F08"/>
    <w:rsid w:val="00C02153"/>
    <w:rsid w:val="00C26CAD"/>
    <w:rsid w:val="00C56888"/>
    <w:rsid w:val="00C601E7"/>
    <w:rsid w:val="00C71A1F"/>
    <w:rsid w:val="00C80736"/>
    <w:rsid w:val="00D13DDF"/>
    <w:rsid w:val="00D365B1"/>
    <w:rsid w:val="00D46AD3"/>
    <w:rsid w:val="00D67B37"/>
    <w:rsid w:val="00D94739"/>
    <w:rsid w:val="00D9717F"/>
    <w:rsid w:val="00DB1088"/>
    <w:rsid w:val="00DB6122"/>
    <w:rsid w:val="00DC3FD1"/>
    <w:rsid w:val="00DC48F7"/>
    <w:rsid w:val="00DD43A2"/>
    <w:rsid w:val="00DE52AB"/>
    <w:rsid w:val="00E2119A"/>
    <w:rsid w:val="00E224E2"/>
    <w:rsid w:val="00E2412C"/>
    <w:rsid w:val="00E31F54"/>
    <w:rsid w:val="00E36011"/>
    <w:rsid w:val="00E3611C"/>
    <w:rsid w:val="00E465FA"/>
    <w:rsid w:val="00E516D5"/>
    <w:rsid w:val="00E81B82"/>
    <w:rsid w:val="00EA5B00"/>
    <w:rsid w:val="00EB2D48"/>
    <w:rsid w:val="00EB556B"/>
    <w:rsid w:val="00EC70C9"/>
    <w:rsid w:val="00F35A1B"/>
    <w:rsid w:val="00F51F94"/>
    <w:rsid w:val="00F52850"/>
    <w:rsid w:val="00F73D83"/>
    <w:rsid w:val="00F8225A"/>
    <w:rsid w:val="00F86E9D"/>
    <w:rsid w:val="00F94B96"/>
    <w:rsid w:val="00FA7BB0"/>
    <w:rsid w:val="00FB5F5F"/>
    <w:rsid w:val="00FD204B"/>
    <w:rsid w:val="00FE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D8FD09"/>
  <w15:chartTrackingRefBased/>
  <w15:docId w15:val="{C075A300-22FB-4A84-B32B-1AC7E1676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1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B82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B21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1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1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1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1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2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218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A7B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nkhauser</dc:creator>
  <cp:keywords/>
  <dc:description/>
  <cp:lastModifiedBy>Christian Fankhauser</cp:lastModifiedBy>
  <cp:revision>4</cp:revision>
  <dcterms:created xsi:type="dcterms:W3CDTF">2020-09-25T09:34:00Z</dcterms:created>
  <dcterms:modified xsi:type="dcterms:W3CDTF">2020-09-26T16:39:00Z</dcterms:modified>
</cp:coreProperties>
</file>